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D094A" w14:textId="579536AC" w:rsidR="00C731FA" w:rsidRDefault="00550FE1" w:rsidP="008B22A3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9096845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="000D5AFF" w:rsidRPr="000D5AFF">
        <w:rPr>
          <w:rFonts w:ascii="Times New Roman" w:hAnsi="Times New Roman" w:cs="Times New Roman"/>
          <w:sz w:val="24"/>
          <w:szCs w:val="24"/>
        </w:rPr>
        <w:t xml:space="preserve">Number of oospores detected in </w:t>
      </w:r>
      <w:r w:rsidR="000D5AFF">
        <w:rPr>
          <w:rFonts w:ascii="Times New Roman" w:hAnsi="Times New Roman" w:cs="Times New Roman"/>
          <w:sz w:val="24"/>
          <w:szCs w:val="24"/>
        </w:rPr>
        <w:t xml:space="preserve">the </w:t>
      </w:r>
      <w:r w:rsidR="000D5AFF" w:rsidRPr="000D5AFF">
        <w:rPr>
          <w:rFonts w:ascii="Times New Roman" w:hAnsi="Times New Roman" w:cs="Times New Roman"/>
          <w:sz w:val="24"/>
          <w:szCs w:val="24"/>
        </w:rPr>
        <w:t xml:space="preserve">116 isolates sampled from five </w:t>
      </w:r>
      <w:r w:rsidR="000D5AFF">
        <w:rPr>
          <w:rFonts w:ascii="Times New Roman" w:hAnsi="Times New Roman" w:cs="Times New Roman"/>
          <w:sz w:val="24"/>
          <w:szCs w:val="24"/>
        </w:rPr>
        <w:t>altitudes</w:t>
      </w:r>
      <w:r w:rsidR="000D5AFF" w:rsidRPr="000D5AFF">
        <w:rPr>
          <w:rFonts w:ascii="Times New Roman" w:hAnsi="Times New Roman" w:cs="Times New Roman"/>
          <w:sz w:val="24"/>
          <w:szCs w:val="24"/>
        </w:rPr>
        <w:t xml:space="preserve"> along Dongshan</w:t>
      </w:r>
      <w:r w:rsidR="000D5AFF">
        <w:rPr>
          <w:rFonts w:ascii="Times New Roman" w:hAnsi="Times New Roman" w:cs="Times New Roman"/>
          <w:sz w:val="24"/>
          <w:szCs w:val="24"/>
        </w:rPr>
        <w:t xml:space="preserve"> Mountain located in Xuanwei</w:t>
      </w:r>
      <w:r w:rsidR="000D5AFF" w:rsidRPr="000D5AFF">
        <w:rPr>
          <w:rFonts w:ascii="Times New Roman" w:hAnsi="Times New Roman" w:cs="Times New Roman"/>
          <w:sz w:val="24"/>
          <w:szCs w:val="24"/>
        </w:rPr>
        <w:t>, Yunnan, China</w:t>
      </w:r>
      <w:r w:rsidR="00414C3A">
        <w:rPr>
          <w:rFonts w:ascii="Times New Roman" w:hAnsi="Times New Roman" w:cs="Times New Roman"/>
          <w:sz w:val="24"/>
          <w:szCs w:val="24"/>
        </w:rPr>
        <w:t>,</w:t>
      </w:r>
      <w:r w:rsidR="000D5AFF" w:rsidRPr="000D5AFF">
        <w:rPr>
          <w:rFonts w:ascii="Times New Roman" w:hAnsi="Times New Roman" w:cs="Times New Roman"/>
          <w:sz w:val="24"/>
          <w:szCs w:val="24"/>
        </w:rPr>
        <w:t xml:space="preserve"> and tested at five experimental temperatures </w:t>
      </w:r>
      <w:r w:rsidR="001F5A35" w:rsidRPr="001F5A35">
        <w:rPr>
          <w:rFonts w:ascii="Times New Roman" w:hAnsi="Times New Roman" w:cs="Times New Roman"/>
          <w:sz w:val="24"/>
          <w:szCs w:val="24"/>
        </w:rPr>
        <w:t>(</w:t>
      </w:r>
      <w:r w:rsidR="001F5A35">
        <w:rPr>
          <w:rFonts w:ascii="Times New Roman" w:hAnsi="Times New Roman" w:cs="Times New Roman"/>
          <w:sz w:val="24"/>
          <w:szCs w:val="24"/>
        </w:rPr>
        <w:t>Note: t</w:t>
      </w:r>
      <w:r w:rsidR="001F5A35" w:rsidRPr="001F5A35">
        <w:rPr>
          <w:rFonts w:ascii="Times New Roman" w:hAnsi="Times New Roman" w:cs="Times New Roman"/>
          <w:sz w:val="24"/>
          <w:szCs w:val="24"/>
        </w:rPr>
        <w:t xml:space="preserve">he first letter in the </w:t>
      </w:r>
      <w:r w:rsidR="001F5A35">
        <w:rPr>
          <w:rFonts w:ascii="Times New Roman" w:hAnsi="Times New Roman" w:cs="Times New Roman"/>
          <w:sz w:val="24"/>
          <w:szCs w:val="24"/>
        </w:rPr>
        <w:t>isolate name</w:t>
      </w:r>
      <w:r w:rsidR="001F5A35" w:rsidRPr="001F5A35">
        <w:rPr>
          <w:rFonts w:ascii="Times New Roman" w:hAnsi="Times New Roman" w:cs="Times New Roman"/>
          <w:sz w:val="24"/>
          <w:szCs w:val="24"/>
        </w:rPr>
        <w:t xml:space="preserve"> represents the altitude</w:t>
      </w:r>
      <w:r w:rsidR="00E92132">
        <w:rPr>
          <w:rFonts w:ascii="Times New Roman" w:hAnsi="Times New Roman" w:cs="Times New Roman"/>
          <w:sz w:val="24"/>
          <w:szCs w:val="24"/>
        </w:rPr>
        <w:t>/population</w:t>
      </w:r>
      <w:r w:rsidR="001F5A35" w:rsidRPr="001F5A35">
        <w:rPr>
          <w:rFonts w:ascii="Times New Roman" w:hAnsi="Times New Roman" w:cs="Times New Roman"/>
          <w:sz w:val="24"/>
          <w:szCs w:val="24"/>
        </w:rPr>
        <w:t xml:space="preserve"> </w:t>
      </w:r>
      <w:r w:rsidR="001F5A35">
        <w:rPr>
          <w:rFonts w:ascii="Times New Roman" w:hAnsi="Times New Roman" w:cs="Times New Roman"/>
          <w:sz w:val="24"/>
          <w:szCs w:val="24"/>
        </w:rPr>
        <w:t>from</w:t>
      </w:r>
      <w:r w:rsidR="001F5A35" w:rsidRPr="001F5A35">
        <w:rPr>
          <w:rFonts w:ascii="Times New Roman" w:hAnsi="Times New Roman" w:cs="Times New Roman"/>
          <w:sz w:val="24"/>
          <w:szCs w:val="24"/>
        </w:rPr>
        <w:t xml:space="preserve"> which the </w:t>
      </w:r>
      <w:r w:rsidR="00414C3A">
        <w:rPr>
          <w:rFonts w:ascii="Times New Roman" w:hAnsi="Times New Roman" w:cs="Times New Roman"/>
          <w:sz w:val="24"/>
          <w:szCs w:val="24"/>
        </w:rPr>
        <w:t>isolate</w:t>
      </w:r>
      <w:r w:rsidR="001F5A35" w:rsidRPr="001F5A35">
        <w:rPr>
          <w:rFonts w:ascii="Times New Roman" w:hAnsi="Times New Roman" w:cs="Times New Roman"/>
          <w:sz w:val="24"/>
          <w:szCs w:val="24"/>
        </w:rPr>
        <w:t xml:space="preserve"> was </w:t>
      </w:r>
      <w:r w:rsidR="001F5A35">
        <w:rPr>
          <w:rFonts w:ascii="Times New Roman" w:hAnsi="Times New Roman" w:cs="Times New Roman"/>
          <w:sz w:val="24"/>
          <w:szCs w:val="24"/>
        </w:rPr>
        <w:t>sample</w:t>
      </w:r>
      <w:r w:rsidR="00414C3A">
        <w:rPr>
          <w:rFonts w:ascii="Times New Roman" w:hAnsi="Times New Roman" w:cs="Times New Roman"/>
          <w:sz w:val="24"/>
          <w:szCs w:val="24"/>
        </w:rPr>
        <w:t>d</w:t>
      </w:r>
      <w:r w:rsidR="002A7073">
        <w:rPr>
          <w:rFonts w:ascii="Times New Roman" w:hAnsi="Times New Roman" w:cs="Times New Roman" w:hint="eastAsia"/>
          <w:sz w:val="24"/>
          <w:szCs w:val="24"/>
        </w:rPr>
        <w:t>,</w:t>
      </w:r>
      <w:r w:rsidR="002A7073">
        <w:rPr>
          <w:rFonts w:ascii="Times New Roman" w:hAnsi="Times New Roman" w:cs="Times New Roman"/>
          <w:sz w:val="24"/>
          <w:szCs w:val="24"/>
        </w:rPr>
        <w:t xml:space="preserve"> </w:t>
      </w:r>
      <w:r w:rsidR="00512B78">
        <w:rPr>
          <w:rFonts w:ascii="Times New Roman" w:hAnsi="Times New Roman" w:cs="Times New Roman"/>
          <w:sz w:val="24"/>
          <w:szCs w:val="24"/>
        </w:rPr>
        <w:t>i.e</w:t>
      </w:r>
      <w:r w:rsidR="002A7073">
        <w:rPr>
          <w:rFonts w:ascii="Times New Roman" w:hAnsi="Times New Roman" w:cs="Times New Roman"/>
          <w:sz w:val="24"/>
          <w:szCs w:val="24"/>
        </w:rPr>
        <w:t>.</w:t>
      </w:r>
      <w:r w:rsidR="00684DA7">
        <w:rPr>
          <w:rFonts w:ascii="Times New Roman" w:hAnsi="Times New Roman" w:cs="Times New Roman"/>
          <w:sz w:val="24"/>
          <w:szCs w:val="24"/>
        </w:rPr>
        <w:t>,</w:t>
      </w:r>
      <w:r w:rsidR="00E92D46">
        <w:rPr>
          <w:rFonts w:ascii="Times New Roman" w:hAnsi="Times New Roman" w:cs="Times New Roman"/>
          <w:sz w:val="24"/>
          <w:szCs w:val="24"/>
        </w:rPr>
        <w:t xml:space="preserve"> </w:t>
      </w:r>
      <w:r w:rsidR="002A7073">
        <w:rPr>
          <w:rFonts w:ascii="Times New Roman" w:hAnsi="Times New Roman" w:cs="Times New Roman"/>
          <w:sz w:val="24"/>
          <w:szCs w:val="24"/>
        </w:rPr>
        <w:t>A</w:t>
      </w:r>
      <w:r w:rsidR="00512B78">
        <w:rPr>
          <w:rFonts w:ascii="Times New Roman" w:hAnsi="Times New Roman" w:cs="Times New Roman"/>
          <w:sz w:val="24"/>
          <w:szCs w:val="24"/>
        </w:rPr>
        <w:t xml:space="preserve"> from </w:t>
      </w:r>
      <w:r w:rsidR="002A7073">
        <w:rPr>
          <w:rFonts w:ascii="Times New Roman" w:hAnsi="Times New Roman" w:cs="Times New Roman"/>
          <w:sz w:val="24"/>
          <w:szCs w:val="24"/>
        </w:rPr>
        <w:t>1975 m, B</w:t>
      </w:r>
      <w:r w:rsidR="00512B78">
        <w:rPr>
          <w:rFonts w:ascii="Times New Roman" w:hAnsi="Times New Roman" w:cs="Times New Roman"/>
          <w:sz w:val="24"/>
          <w:szCs w:val="24"/>
        </w:rPr>
        <w:t xml:space="preserve"> from </w:t>
      </w:r>
      <w:r w:rsidR="002A7073">
        <w:rPr>
          <w:rFonts w:ascii="Times New Roman" w:hAnsi="Times New Roman" w:cs="Times New Roman"/>
          <w:sz w:val="24"/>
          <w:szCs w:val="24"/>
        </w:rPr>
        <w:t>2124 m, C</w:t>
      </w:r>
      <w:r w:rsidR="00512B78">
        <w:rPr>
          <w:rFonts w:ascii="Times New Roman" w:hAnsi="Times New Roman" w:cs="Times New Roman"/>
          <w:sz w:val="24"/>
          <w:szCs w:val="24"/>
        </w:rPr>
        <w:t xml:space="preserve"> from </w:t>
      </w:r>
      <w:r w:rsidR="002A7073">
        <w:rPr>
          <w:rFonts w:ascii="Times New Roman" w:hAnsi="Times New Roman" w:cs="Times New Roman"/>
          <w:sz w:val="24"/>
          <w:szCs w:val="24"/>
        </w:rPr>
        <w:t>2471 m, D</w:t>
      </w:r>
      <w:r w:rsidR="00512B78">
        <w:rPr>
          <w:rFonts w:ascii="Times New Roman" w:hAnsi="Times New Roman" w:cs="Times New Roman"/>
          <w:sz w:val="24"/>
          <w:szCs w:val="24"/>
        </w:rPr>
        <w:t xml:space="preserve"> from </w:t>
      </w:r>
      <w:r w:rsidR="002A7073">
        <w:rPr>
          <w:rFonts w:ascii="Times New Roman" w:hAnsi="Times New Roman" w:cs="Times New Roman"/>
          <w:sz w:val="24"/>
          <w:szCs w:val="24"/>
        </w:rPr>
        <w:t>2591 m</w:t>
      </w:r>
      <w:r w:rsidR="00512B78">
        <w:rPr>
          <w:rFonts w:ascii="Times New Roman" w:hAnsi="Times New Roman" w:cs="Times New Roman"/>
          <w:sz w:val="24"/>
          <w:szCs w:val="24"/>
        </w:rPr>
        <w:t xml:space="preserve"> and</w:t>
      </w:r>
      <w:r w:rsidR="002A7073">
        <w:rPr>
          <w:rFonts w:ascii="Times New Roman" w:hAnsi="Times New Roman" w:cs="Times New Roman"/>
          <w:sz w:val="24"/>
          <w:szCs w:val="24"/>
        </w:rPr>
        <w:t xml:space="preserve"> E</w:t>
      </w:r>
      <w:r w:rsidR="00512B78">
        <w:rPr>
          <w:rFonts w:ascii="Times New Roman" w:hAnsi="Times New Roman" w:cs="Times New Roman"/>
          <w:sz w:val="24"/>
          <w:szCs w:val="24"/>
        </w:rPr>
        <w:t xml:space="preserve"> from </w:t>
      </w:r>
      <w:r w:rsidR="002A7073">
        <w:rPr>
          <w:rFonts w:ascii="Times New Roman" w:hAnsi="Times New Roman" w:cs="Times New Roman"/>
          <w:sz w:val="24"/>
          <w:szCs w:val="24"/>
        </w:rPr>
        <w:t>2677 m</w:t>
      </w:r>
      <w:r w:rsidR="001F5A35">
        <w:rPr>
          <w:rFonts w:ascii="Times New Roman" w:hAnsi="Times New Roman" w:cs="Times New Roman"/>
          <w:sz w:val="24"/>
          <w:szCs w:val="24"/>
        </w:rPr>
        <w:t>)</w:t>
      </w:r>
      <w:r w:rsidR="00675D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181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D97307" w:rsidRPr="00FF369D" w14:paraId="32DA9313" w14:textId="77777777" w:rsidTr="00B00639">
        <w:trPr>
          <w:trHeight w:val="284"/>
          <w:jc w:val="center"/>
        </w:trPr>
        <w:tc>
          <w:tcPr>
            <w:tcW w:w="1271" w:type="dxa"/>
            <w:vMerge w:val="restart"/>
            <w:tcBorders>
              <w:left w:val="nil"/>
              <w:right w:val="nil"/>
            </w:tcBorders>
            <w:vAlign w:val="center"/>
          </w:tcPr>
          <w:p w14:paraId="75EF6BAC" w14:textId="465C1057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solates</w:t>
            </w:r>
          </w:p>
        </w:tc>
        <w:tc>
          <w:tcPr>
            <w:tcW w:w="2382" w:type="dxa"/>
            <w:gridSpan w:val="3"/>
            <w:tcBorders>
              <w:left w:val="nil"/>
              <w:bottom w:val="nil"/>
            </w:tcBorders>
            <w:vAlign w:val="center"/>
          </w:tcPr>
          <w:p w14:paraId="0BF0B540" w14:textId="4AB5926A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℃</w:t>
            </w:r>
          </w:p>
        </w:tc>
        <w:tc>
          <w:tcPr>
            <w:tcW w:w="2382" w:type="dxa"/>
            <w:gridSpan w:val="3"/>
            <w:tcBorders>
              <w:bottom w:val="nil"/>
            </w:tcBorders>
            <w:vAlign w:val="center"/>
          </w:tcPr>
          <w:p w14:paraId="689A4CF4" w14:textId="7D911E85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℃</w:t>
            </w:r>
          </w:p>
        </w:tc>
        <w:tc>
          <w:tcPr>
            <w:tcW w:w="2382" w:type="dxa"/>
            <w:gridSpan w:val="3"/>
            <w:tcBorders>
              <w:bottom w:val="nil"/>
            </w:tcBorders>
            <w:vAlign w:val="center"/>
          </w:tcPr>
          <w:p w14:paraId="0A8502A8" w14:textId="53B32BEF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℃</w:t>
            </w:r>
          </w:p>
        </w:tc>
        <w:tc>
          <w:tcPr>
            <w:tcW w:w="2382" w:type="dxa"/>
            <w:gridSpan w:val="3"/>
            <w:tcBorders>
              <w:bottom w:val="nil"/>
            </w:tcBorders>
            <w:vAlign w:val="center"/>
          </w:tcPr>
          <w:p w14:paraId="2F916741" w14:textId="072BC317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℃</w:t>
            </w:r>
          </w:p>
        </w:tc>
        <w:tc>
          <w:tcPr>
            <w:tcW w:w="2382" w:type="dxa"/>
            <w:gridSpan w:val="3"/>
            <w:tcBorders>
              <w:bottom w:val="nil"/>
              <w:right w:val="nil"/>
            </w:tcBorders>
            <w:vAlign w:val="center"/>
          </w:tcPr>
          <w:p w14:paraId="0EE99A8C" w14:textId="5788E1C2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℃</w:t>
            </w:r>
          </w:p>
        </w:tc>
      </w:tr>
      <w:tr w:rsidR="00D97307" w:rsidRPr="00FF369D" w14:paraId="1D285581" w14:textId="77777777" w:rsidTr="00B00639">
        <w:trPr>
          <w:trHeight w:val="284"/>
          <w:jc w:val="center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90BCF" w14:textId="028A0AC4" w:rsidR="00D97307" w:rsidRPr="00FF369D" w:rsidRDefault="00D97307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6B7C0" w14:textId="7756E6F4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41965" w14:textId="5BE72656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DEE699" w14:textId="4DB68948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414A2F" w14:textId="6EBD7967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7B54F" w14:textId="75E753FC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834F13" w14:textId="468DD638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7D484C" w14:textId="4A5FFCEF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B5A05" w14:textId="5F772774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C9622C" w14:textId="793163AE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C806CE" w14:textId="76CA028B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9D7FE" w14:textId="3ED083E9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9FE5DE" w14:textId="60614D65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425123" w14:textId="0FE30E09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F7D3C" w14:textId="149E29CB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4589D" w14:textId="12B5FEE8" w:rsidR="00D97307" w:rsidRPr="00FF369D" w:rsidRDefault="00D97307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Rep 3</w:t>
            </w:r>
          </w:p>
        </w:tc>
      </w:tr>
      <w:tr w:rsidR="00FF369D" w:rsidRPr="00FF369D" w14:paraId="2F0374BA" w14:textId="77777777" w:rsidTr="00B00639">
        <w:trPr>
          <w:trHeight w:val="284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2F6500DE" w14:textId="6B00B98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DS3-1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50DF17AB" w14:textId="15DB94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199BDEDA" w14:textId="23D89A7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14:paraId="0BC121F9" w14:textId="47AAB4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0B40F998" w14:textId="7AE5FF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56B3EF2B" w14:textId="647C17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14:paraId="4FEB323E" w14:textId="0794D64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0CF34467" w14:textId="73ED4E7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6B93C8A8" w14:textId="71E707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6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14:paraId="1F85B970" w14:textId="4706CB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6827C072" w14:textId="6AC178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580ECF8C" w14:textId="1B3C9F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4</w:t>
            </w:r>
          </w:p>
        </w:tc>
        <w:tc>
          <w:tcPr>
            <w:tcW w:w="794" w:type="dxa"/>
            <w:tcBorders>
              <w:left w:val="nil"/>
              <w:bottom w:val="nil"/>
            </w:tcBorders>
            <w:vAlign w:val="center"/>
          </w:tcPr>
          <w:p w14:paraId="4B3D0A8C" w14:textId="7FB975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794" w:type="dxa"/>
            <w:tcBorders>
              <w:bottom w:val="nil"/>
              <w:right w:val="nil"/>
            </w:tcBorders>
            <w:vAlign w:val="center"/>
          </w:tcPr>
          <w:p w14:paraId="7FCA6AC8" w14:textId="08E109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136F7744" w14:textId="3C32B5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363F21E1" w14:textId="007607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FF369D" w:rsidRPr="00FF369D" w14:paraId="53B0952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E20E" w14:textId="4B055EF7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DS3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0ECD" w14:textId="2818FD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8E8A" w14:textId="61D33ED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E570338" w14:textId="001FEA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B23794C" w14:textId="638427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3F7C" w14:textId="5FECCD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41D6106" w14:textId="1A8AA7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61FE904" w14:textId="543699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FD04" w14:textId="4DB61F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F0975FE" w14:textId="5EEE609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006E90" w14:textId="79FBB93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4342" w14:textId="48FDA7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287169E" w14:textId="45FDCA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37B647E" w14:textId="3447CB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1F5A" w14:textId="416969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708C" w14:textId="0409BC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5300E6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FC53" w14:textId="0495CE2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DS3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C43C" w14:textId="021225A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0198" w14:textId="0D3A50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63A0F37" w14:textId="1123B60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669981" w14:textId="220A306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D29C" w14:textId="7BEFA72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16BA854" w14:textId="33ECB9E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256973" w14:textId="1BA3D7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0677" w14:textId="778410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143EB15" w14:textId="20828E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9E5507" w14:textId="4BAD49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390" w14:textId="51EC9D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7CB32DE" w14:textId="7D5BEB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96B5A64" w14:textId="4A589F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B62D" w14:textId="44DFEF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9BF6" w14:textId="5E01118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CDCB60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42D5" w14:textId="6A0A3CA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DS3-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A392" w14:textId="25C515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E8BC" w14:textId="14E32C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AA46631" w14:textId="6A4126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FF11CDF" w14:textId="607B22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8442" w14:textId="6EE29F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5F7AB60" w14:textId="07188C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9763BB8" w14:textId="53D30A6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E460" w14:textId="6242ED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8F0B40" w14:textId="3CA130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AF3798" w14:textId="0ED3D04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958A" w14:textId="6EEB1A2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619A860" w14:textId="4C5802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15D2B2A" w14:textId="675253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BE41" w14:textId="5C54A6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8ED7" w14:textId="36799C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1FC063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2859" w14:textId="726ADD1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DS3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B733" w14:textId="08AFD56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E356" w14:textId="5C99BB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0B642D8" w14:textId="10CD92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B2F21D2" w14:textId="398998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6ED3" w14:textId="6EA7DA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5755FF5" w14:textId="3866932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2EF0289" w14:textId="5228F1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1504" w14:textId="07CD3D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D00CB9" w14:textId="67B8E5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84FFFB" w14:textId="3B3F530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13E1" w14:textId="0761867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7D07475" w14:textId="4370694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107E8D" w14:textId="4A83D82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BD17" w14:textId="3F0756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FB56" w14:textId="17822E0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EF15E7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E62B" w14:textId="782BA98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H8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C635" w14:textId="3E13F06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96C7" w14:textId="1DFB184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621AA0" w14:textId="44DE58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3A426CC" w14:textId="20EB37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1C34" w14:textId="7AC3F8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D53C44A" w14:textId="4B14109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19E3D12" w14:textId="5BCD46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D4D9" w14:textId="6D1C27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E8765AB" w14:textId="6C1D468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542CFC" w14:textId="3A27D6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8D8D" w14:textId="25515A0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B991113" w14:textId="3CF800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30B7E2" w14:textId="113C256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1280" w14:textId="4B72E9B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7138" w14:textId="127D8F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27DCDC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DA82" w14:textId="75F95EF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H8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95AE" w14:textId="7ABD8A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EFC8" w14:textId="547AA0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5708EA5" w14:textId="7F7563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1D1241" w14:textId="557434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17EF" w14:textId="6612AF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06D213D" w14:textId="75F398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5A0ECD6" w14:textId="1D20B2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B91D" w14:textId="0A5DC0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58C728A" w14:textId="49C00FE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812EC48" w14:textId="682E10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38F5" w14:textId="4A32DF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238EEB0" w14:textId="1CABF00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D29AE0D" w14:textId="0B23D2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19F0" w14:textId="7840D5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F7B5" w14:textId="6A3BA7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203F30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83" w14:textId="0D92D2F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H9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6B6C" w14:textId="54B359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1077" w14:textId="7F7561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04B4D04" w14:textId="5533AB8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3D67D9B" w14:textId="3A4793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4D32" w14:textId="66E84C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BA73F3E" w14:textId="78BA4D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3223AF" w14:textId="1E451C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DBA5" w14:textId="5C5AE1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EA386F" w14:textId="25799D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83DEF3" w14:textId="45A86E2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0E50" w14:textId="6996F1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6EAB41C" w14:textId="5EC787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50C4DA0" w14:textId="27935E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A721" w14:textId="5BA6AB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52B5" w14:textId="2408F0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E2FE43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FE07" w14:textId="060A65B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H9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2C03" w14:textId="57EC68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1DEC" w14:textId="2374EC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CDAE5D" w14:textId="57AE4C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A71880" w14:textId="54BB4D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C3F0" w14:textId="30A990B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609512" w14:textId="742143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343A6EF" w14:textId="3B19E9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FF08" w14:textId="6C0CFA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AFB870" w14:textId="48F77A2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43750F" w14:textId="591532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8827" w14:textId="1D33FC8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CEA39DA" w14:textId="6E6AFE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8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0BA3970" w14:textId="19B5A7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3DF9" w14:textId="68F6C9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73D1" w14:textId="5E8F58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E7DE3C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73F7" w14:textId="3C4F5BF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L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9DFA" w14:textId="4B87C6E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5218" w14:textId="32E58FC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4C32720" w14:textId="2BC906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DC0F09B" w14:textId="5A0B547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5F6B" w14:textId="7FB405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3E8887B" w14:textId="383BBA3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C88CDB" w14:textId="666434E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3E9" w14:textId="2D4DBE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EC73022" w14:textId="1AA2A1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8E3DB4" w14:textId="6C2715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E275" w14:textId="325EDE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DB96198" w14:textId="7C7776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E1DBCF" w14:textId="0E173C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7B00" w14:textId="2C7104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90EF" w14:textId="06D7DA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E0B0DB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64E0" w14:textId="21DB0DB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L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B5B2" w14:textId="6BAA76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6313" w14:textId="0597D07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9A7C205" w14:textId="2C247A2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CB05DE" w14:textId="0E6F3B1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FD80" w14:textId="5C3A53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D85E7E6" w14:textId="449C321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51E3892" w14:textId="373A24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26F6" w14:textId="4C9DBA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D7C70C1" w14:textId="5A0A3B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9FE573A" w14:textId="5589BD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5856" w14:textId="20499A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3FAB648" w14:textId="42A7BF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2FB63B" w14:textId="385A8B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D99E" w14:textId="0496612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3041" w14:textId="181AA5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5DB744D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33F3" w14:textId="5158B5D8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L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C9EA" w14:textId="5344F4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11A4" w14:textId="176AE5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288F2D" w14:textId="7AEEF9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4099FF2" w14:textId="3CED659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E4A" w14:textId="7A5E787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815D946" w14:textId="154052B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3D3BB5" w14:textId="5FB0DB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4A1A" w14:textId="1EDA80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DAF7586" w14:textId="3F8C12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F3C8AB8" w14:textId="7BA198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40B" w14:textId="017729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5B0739C" w14:textId="538F76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D500ACD" w14:textId="41CEA3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03A" w14:textId="2F5598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BE2C" w14:textId="01CC6E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26BB26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9167" w14:textId="1AAB24C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4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F7AF" w14:textId="32AE2F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B132" w14:textId="5F50BB6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A0F7C9D" w14:textId="37322D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F2C8EBE" w14:textId="1B0A00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E4AB" w14:textId="69B44C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B8D3F34" w14:textId="44E117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BE6184" w14:textId="0A5E7C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E490" w14:textId="65E7227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4E03976" w14:textId="6F22D0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0932D8" w14:textId="25A990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4D2E" w14:textId="752578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DCDA6D7" w14:textId="399CA4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5866ABD" w14:textId="496AB5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860B" w14:textId="1DD1DE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FC02" w14:textId="175A3D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2F1ADB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769C" w14:textId="7BFD8B0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4-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F9F1" w14:textId="48CAD8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6008" w14:textId="28E1257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477BF57" w14:textId="6067BE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0F43B6D" w14:textId="06FA33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C818" w14:textId="478B34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4413887" w14:textId="425E47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5227DE4" w14:textId="35FCAF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6E6A" w14:textId="39DF95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4CC981" w14:textId="516A50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7DB0A0A" w14:textId="768E4D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19F8" w14:textId="4C420E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C7A0E24" w14:textId="1D44CD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17D6D1E" w14:textId="73813B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0345" w14:textId="3FE4CC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5311" w14:textId="4785A5B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9743E9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EBD1" w14:textId="6D3309D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4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7138" w14:textId="5A0D44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5F9" w14:textId="4A1B72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A724460" w14:textId="1A0C14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B5C777" w14:textId="5C8E37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0559" w14:textId="56F60F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C83F2B5" w14:textId="38CD48D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D02FF9D" w14:textId="367143B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1F99" w14:textId="323F9FD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06A0A45" w14:textId="4DE4E0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F18E32B" w14:textId="6074AC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A3E3" w14:textId="770C05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0CF2F4F" w14:textId="232C57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7569622" w14:textId="7719B4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652D" w14:textId="303A6A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57FC" w14:textId="4C0FC4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26C0783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94E7" w14:textId="13EEBA5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4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3E89" w14:textId="486ED53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AE5C" w14:textId="5EF7BC9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6EC0026" w14:textId="610A93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6CE996E" w14:textId="6DBBC54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F2E4" w14:textId="578D63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6D2FE2E" w14:textId="663CA1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76DED07" w14:textId="3F1236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CF81" w14:textId="38AF3A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86756EA" w14:textId="3552F5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F7E1AB0" w14:textId="4AA3844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96F2" w14:textId="7E1698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0F5A6EB" w14:textId="43E042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B115985" w14:textId="0D6A38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F61E" w14:textId="3F0ADC7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BC95" w14:textId="1EB89D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D409D1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D3BE" w14:textId="2B838ED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5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E51B" w14:textId="710AA8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28C8" w14:textId="40E6F9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1750AF" w14:textId="780BC1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7EFCBF" w14:textId="75FB5F3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2DE9" w14:textId="478126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2F52DAB" w14:textId="40A2CB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E5D3C8" w14:textId="406562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979D" w14:textId="0C7774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975AE5" w14:textId="5DC64C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E86DC95" w14:textId="1B7876C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0E5C" w14:textId="777128F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A3884CF" w14:textId="4B3CD3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54BEB8B" w14:textId="77949F7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EE05" w14:textId="1BB6072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E3FA" w14:textId="313D06C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F5E16E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B986" w14:textId="0D39250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XS5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23AB" w14:textId="644E74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36BB" w14:textId="30DC29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F4E7514" w14:textId="093DD42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FEE759A" w14:textId="2401AF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802A" w14:textId="6FBA2D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89BC8C4" w14:textId="5474C0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71C445" w14:textId="1DFFED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6654" w14:textId="7E36067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F9877F" w14:textId="79A27E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4CFEAF4" w14:textId="69D0B1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67FC" w14:textId="0623A0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23041D" w14:textId="1FCC46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061B703" w14:textId="7AA6B1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A5D6" w14:textId="67EE1E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E1FA" w14:textId="351C15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D750FD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06E28" w14:textId="1180780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1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EC1D" w14:textId="0889D1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10D8" w14:textId="2A38F7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483EF0F" w14:textId="6684447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76DBF3" w14:textId="7B43049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00C0" w14:textId="5513BE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8E688CF" w14:textId="717807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F1B5CD7" w14:textId="24D60B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96AD" w14:textId="4275FB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23213FC" w14:textId="4350A3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63579AD" w14:textId="07AAA9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8E22" w14:textId="393956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41E6F3D" w14:textId="67C213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E9E5C89" w14:textId="1B7FDDE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EAC2" w14:textId="13707C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D909" w14:textId="5D5C5A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9A00AF9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FE86" w14:textId="3B030F2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1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3198" w14:textId="7F6836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8908" w14:textId="5BEECB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F59D8A4" w14:textId="730E00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D8D228" w14:textId="7B2A4DE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4CC8" w14:textId="20FAE1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2A55F0F" w14:textId="53A98B7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D3CAA73" w14:textId="2A5950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DC1C" w14:textId="3F63659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001250" w14:textId="633D31C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CB4F85" w14:textId="3DAAF2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6D98" w14:textId="6233C6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597369D" w14:textId="775D86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516E913" w14:textId="59FDBD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2EAF" w14:textId="766B4C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AC92" w14:textId="0D57B9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A87654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B332" w14:textId="796667ED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1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5C9C" w14:textId="68ADE4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7F2C" w14:textId="722CE1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AA8A529" w14:textId="3EC1B6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D4D835" w14:textId="2882B7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3993" w14:textId="39C468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AE8B1D1" w14:textId="3EF0B4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FA6A9B" w14:textId="333647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8152" w14:textId="445682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CE5E56D" w14:textId="45DD8A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A9F811A" w14:textId="5F0492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C1F9" w14:textId="4D6775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AA64D4A" w14:textId="150DC4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EFF5F0" w14:textId="4C32958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BACC" w14:textId="4BA0086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04E" w14:textId="557045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2C0D1B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AEE2" w14:textId="4F22061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4-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CB07" w14:textId="675032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847D" w14:textId="0AB93D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7398B0C" w14:textId="7F6936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982AD2" w14:textId="02561D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7D80" w14:textId="3CB070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C6E6EB7" w14:textId="57E99B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39A4CCE" w14:textId="37F8C4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4B03" w14:textId="5DA3AE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8277334" w14:textId="6B622C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7B65D0" w14:textId="304BEF2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A0D2" w14:textId="6C238F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0F8456" w14:textId="2B31E4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B54AE63" w14:textId="340FDD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C8F5" w14:textId="5FA9947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334C" w14:textId="07B1434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F369D" w:rsidRPr="00FF369D" w14:paraId="3782A109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0A8F" w14:textId="366E5DB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4-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E8D1" w14:textId="430E49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5DBD" w14:textId="1630A99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3D3DDE6" w14:textId="63E6C0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1F489E9" w14:textId="2685F6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82D1" w14:textId="7C49027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AB6573B" w14:textId="17F036F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03D3AF8" w14:textId="75789F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E8FB" w14:textId="2F9A5C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BF59118" w14:textId="4FEA953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6CC0A21" w14:textId="756BE2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679C" w14:textId="46E41C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6C9A6C" w14:textId="3830E9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86CF766" w14:textId="478C83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FFE9" w14:textId="7493CB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7126" w14:textId="64F4948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70785BC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B521" w14:textId="15F2AA6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5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8B2E" w14:textId="1980F7F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3588" w14:textId="03B53C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2DB89BC" w14:textId="5ACFCA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3FB75A" w14:textId="7090B4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F187" w14:textId="7A66AC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63AF5F" w14:textId="4FEA76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04B957F" w14:textId="70D8A9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F5A4" w14:textId="42E903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2865984" w14:textId="003A3E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724D4A1" w14:textId="5584F4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663" w14:textId="68A1124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716931D" w14:textId="0646DD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16C92E" w14:textId="679ECC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B71C" w14:textId="52259D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9F5D" w14:textId="08074EC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21C5AE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33B1" w14:textId="1B66B5BD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AYS5-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088E" w14:textId="4E56CE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2812" w14:textId="732ACF7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451761" w14:textId="4C66CC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9E99BD" w14:textId="1EB84A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B5A8" w14:textId="1EFC3D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51F19B" w14:textId="4DC079B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AE9FA6" w14:textId="6C0949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830F" w14:textId="3B454C9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1C3DBE5" w14:textId="6C9761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1D7CD5C" w14:textId="069074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3537" w14:textId="6ED344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37C3CF3" w14:textId="39FA73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03AF212" w14:textId="583197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746F" w14:textId="018A87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7C46" w14:textId="3A78BE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848BF4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3C9B" w14:textId="4532FC0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0277" w14:textId="4FFC08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683F" w14:textId="12E347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700AA2" w14:textId="344D0C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54C936" w14:textId="0AE92E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E6E0" w14:textId="2E98E5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20D313" w14:textId="3AAAD5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34E667B" w14:textId="46BFC9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49B7" w14:textId="46A224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C1E9A77" w14:textId="55562C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D18AEC8" w14:textId="65FDD3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098B" w14:textId="55B054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7D8FFFF" w14:textId="68A0A2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E1C610" w14:textId="758C2B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00EC" w14:textId="1D7DB50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1E8D" w14:textId="7A95D11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F549D1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8ECF" w14:textId="60831E2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-HYW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85BF" w14:textId="212853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D577" w14:textId="231ECC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3061157" w14:textId="6F9224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AD43202" w14:textId="54820AB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7D26" w14:textId="1BE1F5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0C0EF8C" w14:textId="469FCC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4B2B869" w14:textId="7B68F3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52DD" w14:textId="045539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8CC9D09" w14:textId="549366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B13750" w14:textId="35BF4C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D81F" w14:textId="06D674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A6F1DB" w14:textId="6C2F20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4993B2B" w14:textId="66F6A3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CDF2" w14:textId="1EEF3A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70EA" w14:textId="5A9EDF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EE9A49D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84A0" w14:textId="1BEEF43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BEF8" w14:textId="391B35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2FEC" w14:textId="63F080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52D45ED" w14:textId="1C6DE4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E08317" w14:textId="3ED61C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FC13" w14:textId="370AC2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1001BE7" w14:textId="32DE04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3B2CD5" w14:textId="0A63AB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BEE6" w14:textId="2CC04E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D2F3705" w14:textId="687EFA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75EC73C" w14:textId="6A6764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0B8F" w14:textId="1B8D5B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7DE40B7" w14:textId="190F0C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465AF88" w14:textId="7168BD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C267" w14:textId="5A33EC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ECFF" w14:textId="1517D6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D92EA9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FACC" w14:textId="4E87A4EC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1CFB" w14:textId="44CEC43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9DDB" w14:textId="4B4AE4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10697C7" w14:textId="133661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F97021" w14:textId="283459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CBA" w14:textId="7B5E34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470C422" w14:textId="6812C3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5214104" w14:textId="32D9CA7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0941" w14:textId="68390B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017AB14" w14:textId="6F67DB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0AD50A" w14:textId="7E63BC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B202" w14:textId="5351408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08B43E" w14:textId="6F2557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5F78D3D" w14:textId="069DAF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010E" w14:textId="6A53F0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29C9" w14:textId="313F7B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96A970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BC9C" w14:textId="6B60A64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7C05" w14:textId="75D78B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B35F" w14:textId="6906A6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CCDF809" w14:textId="3F32B91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B157C5" w14:textId="17F2877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0CFE" w14:textId="4E437BE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DC1962" w14:textId="0DF441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C6856B" w14:textId="6E839DC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28EC" w14:textId="4A47E5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0A3B16A" w14:textId="434231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2D9F484" w14:textId="5D6943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50F4" w14:textId="2A3EA7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1DC9B26" w14:textId="40AFF9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738D9F8" w14:textId="39F49C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DEC8" w14:textId="781C72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5068" w14:textId="76689F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2E8921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A016" w14:textId="26B9228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319A" w14:textId="276EF1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B0F8" w14:textId="6630047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05F3A1" w14:textId="5B2903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606A03" w14:textId="4F85B7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DF1D" w14:textId="57D347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EAF3647" w14:textId="5F7DDB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C1F3FE" w14:textId="7A5109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4BF1" w14:textId="11E1B3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70008FC" w14:textId="1AC2E48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657A5F" w14:textId="41C5CC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6BA6" w14:textId="5C53C8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7290AC" w14:textId="152CF71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2520BA" w14:textId="79107C6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5E5B" w14:textId="088090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9A48" w14:textId="47370A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AC12F6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B008" w14:textId="25922C7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12C6" w14:textId="73BFE5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4171C" w14:textId="23D0B8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477D90" w14:textId="193DFC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A8E8D6" w14:textId="7A0A2C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2665" w14:textId="7348E6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B42C390" w14:textId="4ED219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B55411B" w14:textId="6D2B25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81D2" w14:textId="2B4A228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8144D67" w14:textId="561A46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DEA227C" w14:textId="4902A5E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E67B" w14:textId="05A377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A4BEB0E" w14:textId="6B2453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D8540FD" w14:textId="6B9345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2000" w14:textId="0BF09E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5DAB" w14:textId="2908F8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75CBB2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6ACB" w14:textId="58366637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C890" w14:textId="39FC3B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57B" w14:textId="1C79D5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1D1603A" w14:textId="091295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8656450" w14:textId="28FDA2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49B2" w14:textId="255748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6061C97" w14:textId="208BEF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83880C" w14:textId="337605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213A" w14:textId="51CE45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492AB5A" w14:textId="715277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C46A25" w14:textId="03C5EC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EE1A" w14:textId="5B0293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0431B10" w14:textId="0CEA19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6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71F075" w14:textId="0BDED9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8275" w14:textId="7F580C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A70F" w14:textId="6FE3C2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1A7BF7A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6C55" w14:textId="0FB4C62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D651" w14:textId="2523A3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A84F" w14:textId="6351FD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BA3B219" w14:textId="5B8625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1F422EE" w14:textId="44506A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C0A1" w14:textId="5C1F520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EA6B4DB" w14:textId="3899EE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7523A2" w14:textId="045B601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AAE3" w14:textId="40827CE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37C804F" w14:textId="68FE20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53393A" w14:textId="7833A6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60CE" w14:textId="708292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CD9868B" w14:textId="5C4C92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0B55D1" w14:textId="0089F1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0C2B" w14:textId="4701A9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8DE9" w14:textId="25C673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F369D" w:rsidRPr="00FF369D" w14:paraId="07BF9E2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19CF" w14:textId="4954B72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DBC4" w14:textId="5203BB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9F34" w14:textId="7440A1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098627" w14:textId="6E7883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76C4E2D" w14:textId="2054DE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DD2F" w14:textId="72E8D2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2D4F677" w14:textId="68E452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F001B61" w14:textId="1A44DD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500C" w14:textId="5EEEFD2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936C748" w14:textId="1173A71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87F6C9" w14:textId="1CDE5E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70DB" w14:textId="19E2B8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DD7ADF" w14:textId="29C2C8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BBF737D" w14:textId="3084C7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37E9" w14:textId="70EA0D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B3A6" w14:textId="5E0574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E082A9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1682" w14:textId="1243618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58FD" w14:textId="3E0099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9AA2" w14:textId="38017B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24DFF96" w14:textId="2BEE14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52E2F3" w14:textId="67A221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6CBB" w14:textId="51E051A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B2CFD81" w14:textId="25A87E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80600D9" w14:textId="4C176A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6D82" w14:textId="396093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84E48D" w14:textId="49073F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40C447" w14:textId="362BA0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7D1C" w14:textId="42AB5E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2EA602F" w14:textId="43510FF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78A9B7" w14:textId="17DDAD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A5A0" w14:textId="2E487C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C44A" w14:textId="2DE775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89D1AE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D4CB" w14:textId="23A59438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3A9A" w14:textId="2233FC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EB08" w14:textId="3F5BC13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C625784" w14:textId="3E1075A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3C432FB" w14:textId="187D9E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7A5C" w14:textId="2626DB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036F796" w14:textId="3BB353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C4F901" w14:textId="6987A2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6816" w14:textId="136B257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7531431" w14:textId="108A16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93A93D5" w14:textId="1C889B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5221" w14:textId="3FB3A3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FC9B0A7" w14:textId="6998B6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78AC964" w14:textId="4A8D0EEA" w:rsidR="00FF369D" w:rsidRPr="00FF369D" w:rsidRDefault="00635D48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C92F" w14:textId="229C09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F155" w14:textId="571CEF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1F821A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EAC6" w14:textId="0C0F05B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HYW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A13F" w14:textId="375AAB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B645" w14:textId="2C63B1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6DA3A5F" w14:textId="07921C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CFE4F64" w14:textId="0B4E5B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72FD" w14:textId="581585D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A02E94" w14:textId="4CBB5F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7278EFF" w14:textId="4B3910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C56C" w14:textId="673000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939295" w14:textId="37836A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6B2982" w14:textId="47AA093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2FBA" w14:textId="6130A4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E47C1B2" w14:textId="22277A1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8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DE9C50" w14:textId="5F82BB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69F4" w14:textId="354D3D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74A7" w14:textId="6F4E87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2CE35A9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EE98" w14:textId="32B67BC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KY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F86A" w14:textId="1DB7CC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C103" w14:textId="2F35B4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478D5F" w14:textId="3A6C46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90743F6" w14:textId="66E586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1507" w14:textId="0E6BC6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E7E6D29" w14:textId="57B881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2E7989" w14:textId="5C5278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6D16" w14:textId="62EE2C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DAC99E" w14:textId="66329A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75B06E" w14:textId="3E56E5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3384" w14:textId="269C07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F0B3AB4" w14:textId="4AC8F2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D7C683" w14:textId="1A021C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4F21" w14:textId="5DFEBF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8006" w14:textId="110B98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149A9E03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4394" w14:textId="04F0D0B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KY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58FD" w14:textId="25843F8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9BAE" w14:textId="5D85A3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C83DC6" w14:textId="6AED1B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CF6AD6B" w14:textId="254E57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CF92" w14:textId="498E6FB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F92C485" w14:textId="7860878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89E9CD" w14:textId="2A3D6F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1BE4" w14:textId="11DC703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DC9B911" w14:textId="50CAEA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ECDA6B3" w14:textId="138080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2606" w14:textId="43BE7D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F9C9DE8" w14:textId="7DD994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6628C13" w14:textId="1F103B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70A0" w14:textId="4CBE63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54AE" w14:textId="3EEB41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12120D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83E1" w14:textId="624E82C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KY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F75A" w14:textId="78FD36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FC67" w14:textId="252013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24BEAEA" w14:textId="5A9826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7FD146" w14:textId="1A1688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421A" w14:textId="6D79CF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6D0977E" w14:textId="752481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509184" w14:textId="14906E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5F80" w14:textId="03E40A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CBB96BA" w14:textId="5E865A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92469E" w14:textId="63427C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0E91" w14:textId="08A3E7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CB78B1F" w14:textId="12EF49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0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860F1CF" w14:textId="00DCE8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9253" w14:textId="35E32B1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6B38" w14:textId="66F820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562FA6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3F68" w14:textId="57FE786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KY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6E6C" w14:textId="585D37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DF75" w14:textId="0B2017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444426" w14:textId="694403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AF74BEE" w14:textId="714DA6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D97B" w14:textId="4AE6BA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62C0C5E" w14:textId="109537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2E32CF8" w14:textId="477A29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F01F" w14:textId="348D72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648C0C8" w14:textId="315F91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018AB99" w14:textId="3A63D3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D87D" w14:textId="22A40D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2CE6F6" w14:textId="0AB57C7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A54402" w14:textId="6F754B4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D5FF" w14:textId="01D6DA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663C" w14:textId="2A7FF7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69DD12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AC11" w14:textId="0A4AE927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KY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C491" w14:textId="76DF40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D7F2" w14:textId="6DBE40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A5F670F" w14:textId="36ACAA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0185F0" w14:textId="190AB1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19B5" w14:textId="4A59E3C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5F32692" w14:textId="75838E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1B8582" w14:textId="530EE0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973B" w14:textId="7CD410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DFF8575" w14:textId="6E96CA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EAF96DF" w14:textId="29D79B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B9C9" w14:textId="4F7E3E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B532683" w14:textId="392B18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FF96F45" w14:textId="455F7D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7152" w14:textId="7B61FF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4D07" w14:textId="799925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7838C4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5CD8" w14:textId="033106E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B398" w14:textId="0AE379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A211" w14:textId="53BEE76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DFB2377" w14:textId="5DC0C5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68C7C66" w14:textId="477822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2BBF" w14:textId="66C0F2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0D41E4B" w14:textId="133139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9B1044" w14:textId="62791A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E58E" w14:textId="5AF20A0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32654E" w14:textId="1276BE0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06550C2" w14:textId="7063E6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D9C5" w14:textId="4391C1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8CA5CB8" w14:textId="49AB41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653C5E1" w14:textId="4A09C5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03B4" w14:textId="73D945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0EB8" w14:textId="714998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387EB9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34B0" w14:textId="2F71222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4D49" w14:textId="2237AE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9B0B" w14:textId="4D229C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214F7AD" w14:textId="43D3955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6E69EF" w14:textId="2714C9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D79B" w14:textId="638DA0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7630B8" w14:textId="4B4D53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37F3C3" w14:textId="709C13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4F6B" w14:textId="2E9413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EE66B9A" w14:textId="01CA26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8BAC178" w14:textId="433F5E7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1739" w14:textId="7116D1F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890BEA6" w14:textId="1381FB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3EEB116" w14:textId="7C97407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571C" w14:textId="5190F4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96E7" w14:textId="40F0EE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082489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F6BC" w14:textId="7602026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7B11" w14:textId="4623C8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FCD0" w14:textId="65C8B8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A0295E7" w14:textId="605E920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03D6655" w14:textId="27143B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932F" w14:textId="4E2A6A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B9A56C6" w14:textId="4C3AA4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FFEEED" w14:textId="00C252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E3D2" w14:textId="39F013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99D485" w14:textId="4A31FE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F7AB514" w14:textId="7AEFB77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940A" w14:textId="595F45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18F9F5" w14:textId="37039C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39F9ED" w14:textId="209DC4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F5B4" w14:textId="5F98A7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D6DA" w14:textId="7E5F50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FEBC63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385F" w14:textId="29A472D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6FD9" w14:textId="24D5CFC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C1C7" w14:textId="39902D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BC3E95B" w14:textId="6B38FF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DBF77C" w14:textId="04A0C5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4F6E" w14:textId="26C0977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D9DDA58" w14:textId="457F94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BCE4254" w14:textId="4A7BB3B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5AA0" w14:textId="06AA65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14851E5" w14:textId="51FFCAF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E7A6049" w14:textId="5D1993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B3CB" w14:textId="392F5F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31A5355" w14:textId="69677A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FB9C86" w14:textId="41C3A6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A6CF" w14:textId="09E626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1CDB" w14:textId="5D6CA7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B66FE4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F357" w14:textId="2C60BA1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4101" w14:textId="15D02A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6229" w14:textId="6DF4727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5688B79" w14:textId="55D72D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6BB83DC" w14:textId="3AE7F0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8621" w14:textId="6F0872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22C9FD2" w14:textId="3215542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4FBEA45" w14:textId="7749485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2EA2" w14:textId="5168D6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EA4E753" w14:textId="3DFE61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74B3944" w14:textId="62EBD6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9E92" w14:textId="0C8579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3304213" w14:textId="77990A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639046" w14:textId="4522B3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77D7" w14:textId="5F431F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459A" w14:textId="2D1775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F2C384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1799" w14:textId="77F6136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1875" w14:textId="36529B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0C1B" w14:textId="1A3685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274C37" w14:textId="38AF95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9A39CBE" w14:textId="42F6BB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F8CA" w14:textId="0E885B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A15606F" w14:textId="2024E2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215054" w14:textId="4208ED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5D5D" w14:textId="6B79B9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FF1911F" w14:textId="37E15C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1595863" w14:textId="5B9464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86D5" w14:textId="66CFAC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619469" w14:textId="482334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28763E0" w14:textId="098F57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5927" w14:textId="5B1789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D94D" w14:textId="310DDF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EDA41A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3624" w14:textId="7C49D84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D2F5" w14:textId="37FA97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A63F" w14:textId="238B1C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1E47CED" w14:textId="2ACB3E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5997939" w14:textId="523228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537A" w14:textId="6947D8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AB4C01" w14:textId="044548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E8FB6A7" w14:textId="7105A2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FAE9" w14:textId="003BE38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8CC991C" w14:textId="1493CB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C1A8030" w14:textId="0502BA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BA69" w14:textId="54AA8D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60031E" w14:textId="2E0F0EB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5647FD9" w14:textId="12B4E1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BAD" w14:textId="4037A1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7F81" w14:textId="314631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0387A6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13BD" w14:textId="6CD5815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129A" w14:textId="55CECA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68BA" w14:textId="794DCE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D7C65B0" w14:textId="39049E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55DAAB" w14:textId="013F1F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A1C5" w14:textId="6DAC4CE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FF4DFA0" w14:textId="060E50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033EDE5" w14:textId="6E2768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2BD4" w14:textId="78D93F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B0425A" w14:textId="41669A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EE52DC" w14:textId="183D0C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856F" w14:textId="790BAF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124C00D" w14:textId="505E0F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E88C8F" w14:textId="4392FF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41FD" w14:textId="7972F53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39EF" w14:textId="4A36C9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1D20EE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0044" w14:textId="32D75158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B-XS2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D651" w14:textId="09587A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C250" w14:textId="224E4F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5643C39" w14:textId="314571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672349" w14:textId="5027BE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736C" w14:textId="1FBEC3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475D025" w14:textId="746133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6BF1A73" w14:textId="5006191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5CAF" w14:textId="14FDD91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DFE742D" w14:textId="697DBD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5BBAA94" w14:textId="17EB98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CD80" w14:textId="443A760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D578A41" w14:textId="11CDD4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25FC909" w14:textId="206DD2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4DFD" w14:textId="30351D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B614" w14:textId="00B0597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F369D" w:rsidRPr="00FF369D" w14:paraId="306506B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AF5C" w14:textId="0865516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094E" w14:textId="31F072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C79C" w14:textId="706EF3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D67014" w14:textId="6B86ED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C96A940" w14:textId="324C927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CB00" w14:textId="3E9B30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63952C" w14:textId="6296E5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5E681D" w14:textId="51E9D9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040A" w14:textId="134FD6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020D5DD" w14:textId="78EC74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6B95E25" w14:textId="2242478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89A2" w14:textId="63BE20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F75DDAD" w14:textId="10037C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7C5F6CF" w14:textId="70C43D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4F8B" w14:textId="3387E6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7A5D" w14:textId="7F9D6C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8F6AF2D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9EE1" w14:textId="5545439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F602" w14:textId="5D3FFB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5D27" w14:textId="7AAFE8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BB2845F" w14:textId="497BE07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8D1D3B" w14:textId="305F4B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4FC7" w14:textId="52D34F7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7AC5BFD" w14:textId="0F9D68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51B275" w14:textId="24B7D9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F929" w14:textId="3C2290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D5E7EC0" w14:textId="1507BB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D3151F5" w14:textId="64B61C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056A" w14:textId="397EB4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C366C14" w14:textId="4CD458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EDD1A6C" w14:textId="0957F5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9574" w14:textId="0E7B662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2C21" w14:textId="2F0A776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7456DD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433B" w14:textId="3F937BB7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FCBD" w14:textId="17FDF8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8B05" w14:textId="052EF7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34C06AC" w14:textId="75CCA9C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6A8D5BE" w14:textId="4799EE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AB06" w14:textId="776012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4D9C638" w14:textId="3BBFE0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1961F4C" w14:textId="4B25CD7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6EFE" w14:textId="04489D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1DCB95" w14:textId="70C2E21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8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17EDA5" w14:textId="7F67D01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969B" w14:textId="4CA7C0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126C9D" w14:textId="5A9F31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DDD6E45" w14:textId="282FA44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1F7D" w14:textId="46BF2D4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D0C1" w14:textId="2F3A1BE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F369D" w:rsidRPr="00FF369D" w14:paraId="66948DB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3A35" w14:textId="634D051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E051" w14:textId="1CCA43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4DD5" w14:textId="1689FC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709A603" w14:textId="46BABB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832C5CA" w14:textId="04C229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A43B" w14:textId="27CBFC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DB6113" w14:textId="57A509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F27D01E" w14:textId="717920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1445" w14:textId="4EE79D8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4DE8131" w14:textId="269361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0F24BE" w14:textId="7EFDC4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751A" w14:textId="68777B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1F62562" w14:textId="4AC416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B05109F" w14:textId="5FAA4C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6C84" w14:textId="234D2D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EC1B" w14:textId="62CF6D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17B36F9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9160" w14:textId="4AB8716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FF4B" w14:textId="20E3CD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BDFC" w14:textId="5E48862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15928F0" w14:textId="1F4F44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4846876" w14:textId="3F154D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5893" w14:textId="2F3B15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35AD3D9" w14:textId="08C492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E7DFA82" w14:textId="7832CA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1C6D" w14:textId="4F80F5A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4F5B36" w14:textId="215C10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46B09C0" w14:textId="63FBB2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CA25" w14:textId="49F032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794942F" w14:textId="1ED05E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057F07" w14:textId="3ABBE5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12F8" w14:textId="556C110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B5B9" w14:textId="2DD57F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19AA02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D435" w14:textId="728DE74D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E8B8" w14:textId="48EF6E6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B13D" w14:textId="246C5C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913532" w14:textId="6C2E6B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B2964E" w14:textId="4BEEE5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11B2" w14:textId="26D8AC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CDC8798" w14:textId="615EAD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34AB952" w14:textId="082C28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563B" w14:textId="211BF26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55CEE4D" w14:textId="482E28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2EC3C8" w14:textId="2DC989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B842" w14:textId="27AF53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FBE8555" w14:textId="0C1E39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B0DE10C" w14:textId="7E865E7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7B07" w14:textId="03E36A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8413" w14:textId="467B83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27407A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A413" w14:textId="0B6B15A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57D3" w14:textId="26294D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1B36" w14:textId="19857DF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4AFAD47" w14:textId="313D83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2973B48" w14:textId="1FF470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25BB" w14:textId="7F9E4B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C1631F9" w14:textId="76CE1D4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A8822C0" w14:textId="5C4552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2559" w14:textId="6A7AFD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679C13" w14:textId="0B5BDA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EDB6F73" w14:textId="5DE52F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73DC" w14:textId="3C50C4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A1C73AD" w14:textId="017F9D4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08E6288" w14:textId="17C11D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CC1C" w14:textId="669B9BB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F356" w14:textId="7AB166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4D7236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708E" w14:textId="02BFBCC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E954" w14:textId="10BAD1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0B05" w14:textId="6A010A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A946794" w14:textId="450F1B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566B6A" w14:textId="6F9EA89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8266" w14:textId="34B646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8E4213" w14:textId="4FCDBF8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897D29" w14:textId="233AA9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8731" w14:textId="1C85FB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B628B5" w14:textId="5B04BF5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24493A8" w14:textId="602D0E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36BA" w14:textId="3B82B6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FD34DF" w14:textId="2099F8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1E21B70" w14:textId="4DE313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7C05" w14:textId="1B6A0A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87AF" w14:textId="4E195AE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8868EE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3183" w14:textId="3DC1153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66C6" w14:textId="33582C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A141" w14:textId="58B33A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F8926F6" w14:textId="6ECAC4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BA87804" w14:textId="73EDF0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2AB0" w14:textId="0A4279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29F77E1" w14:textId="3334F1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C6D9B1" w14:textId="112DAD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24CE" w14:textId="20587C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82D3F2" w14:textId="7DBD35B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09ADF9" w14:textId="5EC267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191A" w14:textId="631C9C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423C6CC" w14:textId="5BB04F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8E5D79" w14:textId="15F365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AAE0" w14:textId="35836E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0487" w14:textId="0E370C6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CB2D15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0D6E" w14:textId="70E36198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HZ-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F792" w14:textId="5E23FB6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883D" w14:textId="257184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C04ABB" w14:textId="0EF4FE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FF8EC0" w14:textId="67DA83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12AB" w14:textId="44EABA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1D2FCB" w14:textId="7C0CD79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FBF5A62" w14:textId="13B767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410F" w14:textId="7DFD8F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3FBC606" w14:textId="0382614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E8AB66" w14:textId="3BDA7E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2C04" w14:textId="482413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C1965A1" w14:textId="2AFA78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55C929B" w14:textId="65EA4C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F1DE" w14:textId="689618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95E8" w14:textId="614288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1676B69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5A82" w14:textId="507E654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02A6" w14:textId="1BFFB0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507A" w14:textId="3B2F87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F343EAD" w14:textId="297445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2552AF8" w14:textId="6CA0B0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47CE" w14:textId="6B990A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3F59043" w14:textId="6931491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EAC3FDF" w14:textId="22CCF2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0636" w14:textId="2B8BBC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CA01F0" w14:textId="2AD20B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4B91021" w14:textId="571587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B350" w14:textId="700647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E67DF2D" w14:textId="3BEBA5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1E99664" w14:textId="5A4B4B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5A63" w14:textId="15A9B0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5C8F" w14:textId="29E420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85E52C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7945" w14:textId="2FC7277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266F" w14:textId="064252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260D" w14:textId="397165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D127D43" w14:textId="4E58D6C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5C6A8D" w14:textId="413394D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7CC2" w14:textId="72E0BC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6F2100" w14:textId="32A15C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151E707" w14:textId="7373ED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ABEB" w14:textId="415D3E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882EEF" w14:textId="3139EF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A7D7B7D" w14:textId="16B06D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3D35" w14:textId="0977CA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F3E915" w14:textId="53A5BF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D418166" w14:textId="18B488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1DCB" w14:textId="60F21F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B26A" w14:textId="43C0C5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8C830A9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7C3" w14:textId="55752F3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A84B" w14:textId="0BA069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FE6B" w14:textId="2407D91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38190C" w14:textId="5C20AF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925DAD2" w14:textId="6CF617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6EA0" w14:textId="37EB9B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1C8BCC6" w14:textId="64BD928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CFEF12A" w14:textId="57AA28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AE34" w14:textId="35E9DE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05C17B" w14:textId="680DDB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EDC552F" w14:textId="76AA3B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F38B" w14:textId="7BC9D4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CD804EC" w14:textId="08D8F8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6419B04" w14:textId="06CAB0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B4A8" w14:textId="28EB33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6075" w14:textId="621824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D8D0D2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A2A" w14:textId="534FC23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DC5" w14:textId="35DBB7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5777" w14:textId="491CFC0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3D5575" w14:textId="77FC88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104528D" w14:textId="2E003F8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DE64" w14:textId="5A92AF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0635CC7" w14:textId="4867AD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EEAE57A" w14:textId="4C7E433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7974" w14:textId="22E5D4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AA09DF" w14:textId="660A70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49625D" w14:textId="399D3F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6605" w14:textId="60A658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09BEA8" w14:textId="688C88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E42200" w14:textId="725961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3436" w14:textId="6A0B0BB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F022" w14:textId="44CDFF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2FBDC8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C7CF" w14:textId="2DD8EAB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5713" w14:textId="75B0A43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2595" w14:textId="14991EB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628904" w14:textId="513B02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2F27A8" w14:textId="5FE399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43A0" w14:textId="3976ED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15C4B09" w14:textId="2283C3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CB7600E" w14:textId="33FBE5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AD03" w14:textId="61B31C8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FB62136" w14:textId="2F5A96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924D547" w14:textId="41561B9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FBA2" w14:textId="1F6C5F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DC02CA0" w14:textId="1B8618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07CC77F" w14:textId="13E2241A" w:rsidR="00FF369D" w:rsidRPr="00FF369D" w:rsidRDefault="00635D48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3705" w14:textId="026252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7329" w14:textId="10F381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863CEC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67BB" w14:textId="68A92F5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381D" w14:textId="3D896E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9FCD" w14:textId="5C6D6F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43B7190" w14:textId="6D4E88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805EFA" w14:textId="78CF0C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8978" w14:textId="3A2BA6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24E829C" w14:textId="378D87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F54F20" w14:textId="4B9BD57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37CD" w14:textId="3458FE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F0E6E4B" w14:textId="551E32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7A9FD46" w14:textId="029703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51F4" w14:textId="765C0BB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362CA39" w14:textId="443971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3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FF4923E" w14:textId="6AC6F0F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4CC" w14:textId="6D160D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151D" w14:textId="021245C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83DB73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8370" w14:textId="120B59E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27EB" w14:textId="5885BE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401C" w14:textId="1DE096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8C2E90" w14:textId="4BF429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E33395" w14:textId="70D985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E346" w14:textId="63DD2B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5A1CFEB" w14:textId="36DE9A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BB23BE4" w14:textId="14D6F5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8BA5" w14:textId="1587C3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2EA0F7C" w14:textId="146F08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860DA06" w14:textId="02A33AF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C0B8" w14:textId="4B1978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D261096" w14:textId="2B1FB3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85717BF" w14:textId="7A48C7E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B847" w14:textId="5529BE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56FB" w14:textId="3D77C5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D5CEBA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D519" w14:textId="36EB49A5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1B7C" w14:textId="7B751D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6A8B" w14:textId="56F6BA4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0CC3223" w14:textId="52564F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4AC21D0" w14:textId="542664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EBC6" w14:textId="5FDA2A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DF6EDA7" w14:textId="4FAAFA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507CBE0" w14:textId="6D537D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30A9" w14:textId="36FCCF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C88687" w14:textId="1B9FC1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FDDDFA8" w14:textId="5ADB738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F81D" w14:textId="2FECAF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E104055" w14:textId="260392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80E7E0" w14:textId="7211AB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64E6" w14:textId="2AE1F2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B44E" w14:textId="391D7E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6A2118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4A6B" w14:textId="3B7EBB5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B6EC" w14:textId="07E528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6397" w14:textId="7D4A16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FCA41E3" w14:textId="1E53FE9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4E9DD9" w14:textId="175A3B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564" w14:textId="7BAE24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37AA2B6" w14:textId="62A8A4D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C1019A" w14:textId="7AC7A7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307C" w14:textId="585FFE8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EBBE016" w14:textId="75B551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907A12" w14:textId="4811B7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C25A" w14:textId="6ABA1A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D7F147" w14:textId="0087EE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E5010EC" w14:textId="79C523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2FA9" w14:textId="1AE41C4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3F08" w14:textId="3C1D3F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ED3866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A9BB" w14:textId="4920F46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5987" w14:textId="104C75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6DC8" w14:textId="604B1D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BA4E0C" w14:textId="3CA666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C510BA3" w14:textId="56AB6A4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278F" w14:textId="0918DE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1526D65" w14:textId="1A22F46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23B8A5D" w14:textId="4A07DD2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075A" w14:textId="2ABCF08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D7EBAF1" w14:textId="2D6505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1D6B90C" w14:textId="1794972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C0D3" w14:textId="3A775B1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4332BA" w14:textId="0FEEED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0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7FDCC69" w14:textId="5C1B42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8C85" w14:textId="1CC9E5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A2E3" w14:textId="0879EF9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F9F113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F023" w14:textId="48E8E82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5CF0" w14:textId="2A1F86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1E14" w14:textId="167A7D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CA4DCA0" w14:textId="74384D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B0CD9A" w14:textId="2EFB6A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60DE" w14:textId="7E1F78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3ACE8E9" w14:textId="18612D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6FF854" w14:textId="631534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8582" w14:textId="3F8641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68CA1A6" w14:textId="1C7A80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C22137B" w14:textId="2294A3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5AC" w14:textId="3B61A9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21645F9" w14:textId="2CC068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8716CD" w14:textId="6C7B7E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C344" w14:textId="58B85D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C6DF" w14:textId="33D705F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F7B9C5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00EF" w14:textId="5B0C44F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B321" w14:textId="00BFBE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DED0" w14:textId="570C97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E8CC13" w14:textId="191F46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E9A7B5" w14:textId="5FEA3E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8413" w14:textId="386A57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67EA504" w14:textId="62A064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8D7BAB" w14:textId="3E2EBBC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3AA5" w14:textId="21E5AC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3AC9898" w14:textId="0319D4C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F66D217" w14:textId="110570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9227" w14:textId="18C14D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7194D2" w14:textId="4ACD139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5670E0A" w14:textId="3874DD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4FA0" w14:textId="7668DF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9D97" w14:textId="3047D8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657660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ACA" w14:textId="4F412EE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73A8" w14:textId="12B036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F0C9" w14:textId="0D3007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A1C397E" w14:textId="069DF2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7D674E2" w14:textId="7473C3D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E156" w14:textId="182E00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22774EA" w14:textId="37D61B3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EBCF239" w14:textId="2BDF22B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DE9" w14:textId="2A4290A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106806" w14:textId="56B3506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736061" w14:textId="38201FB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5DE7" w14:textId="436D6D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13039A4" w14:textId="5820AF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2201070" w14:textId="78FFEE2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5395" w14:textId="0D60A0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4C22" w14:textId="4EEE57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C478264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04CB" w14:textId="288DC8F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A8F3" w14:textId="626282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5DE0" w14:textId="783F826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DE22DEB" w14:textId="377A84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9087E84" w14:textId="722CCB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683D" w14:textId="3B7B2C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CADE7A4" w14:textId="7F5D88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69C659A" w14:textId="42452D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BBDC" w14:textId="7300BF4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1DA484" w14:textId="7EB71E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33D1B45" w14:textId="521DADB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EC33" w14:textId="579E597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DB13AF7" w14:textId="70DAFA1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2FF8C9" w14:textId="1BB9A9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15CD" w14:textId="3CA505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5110" w14:textId="21D594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3996AF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1D47" w14:textId="19BC653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CHZ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1CA9" w14:textId="6B837F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6094" w14:textId="2EB810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57D7CC" w14:textId="666A7D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BFE7245" w14:textId="1E4DC0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8DA4" w14:textId="27E4DD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4B0BED7" w14:textId="120104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B963E75" w14:textId="4C12C4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EE31" w14:textId="070D11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F4C7F8D" w14:textId="1B7768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C63570" w14:textId="4F0331C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F536" w14:textId="4898D1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D57E531" w14:textId="29B33FF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0007B12" w14:textId="5CA8B2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1516" w14:textId="4EE144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EBFE" w14:textId="330573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A2213DD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F4C0" w14:textId="731E347D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5439" w14:textId="68D0A3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ECD1" w14:textId="271D95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AFFED28" w14:textId="34EC2A5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73A1290" w14:textId="6320B61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20B" w14:textId="78F6D8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E4630C5" w14:textId="30D373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C9C80F" w14:textId="3B10799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E720" w14:textId="021578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F0BA43E" w14:textId="0CB5627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A8D4C2" w14:textId="258F3B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0871" w14:textId="02D998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70BBB74" w14:textId="70B7F8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8233A44" w14:textId="5CCFAE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678" w14:textId="265B6A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FCA5" w14:textId="1C2090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B26289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01E4" w14:textId="285F2E5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6449" w14:textId="66815F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4A45" w14:textId="0C34C0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013F563" w14:textId="5EC2A0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8B992E9" w14:textId="6B857D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B41D" w14:textId="7B3373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71B77E5" w14:textId="7FEE2F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3D37F22" w14:textId="6F8FEC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0742" w14:textId="7F7A52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F402288" w14:textId="12B411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A796DAE" w14:textId="211586F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A7D8" w14:textId="51E66E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640D837" w14:textId="101D3E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0B3B282" w14:textId="4CEC62F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2115" w14:textId="239DB1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0623" w14:textId="73A08A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7849AC8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BAFD" w14:textId="70E9E48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541A" w14:textId="57F13D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3B45" w14:textId="5CC7A63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E668707" w14:textId="7240E1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E5703E4" w14:textId="3E0786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0E7B" w14:textId="41B4F6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61578D" w14:textId="567386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68B862" w14:textId="28ED41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A40" w14:textId="30E4ADB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7A5A15C" w14:textId="4FE92F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2C26DB" w14:textId="3FC4C3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70A2" w14:textId="7A7B5F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D7CBEDB" w14:textId="69FB53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5B2C6C1" w14:textId="69B338D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A2DE" w14:textId="1B99941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06CD" w14:textId="6DD2D7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8CF538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B0E0" w14:textId="4CB540D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68B4" w14:textId="6084F42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8760" w14:textId="6796A48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993A61" w14:textId="1931AE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661602C" w14:textId="220AA77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5606" w14:textId="0DC749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AF7D616" w14:textId="3153532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0DCBC6C" w14:textId="64AAE7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3814" w14:textId="0B7FE08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B51D9F" w14:textId="43D5A2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3E4C1B" w14:textId="75D104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7E81" w14:textId="6EAB516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ED3D468" w14:textId="3D5ED0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F8886CE" w14:textId="796566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4B66" w14:textId="422C5E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7B97" w14:textId="3B3B2AF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BB2D7E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5B40" w14:textId="67EB0E7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627F" w14:textId="3F966D1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571D" w14:textId="08E46D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5DB71E" w14:textId="3E37F6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646F3F6" w14:textId="03F356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D3B8" w14:textId="2959C5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0C3240" w14:textId="73EECA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F0BD8F" w14:textId="2ADBB1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D79C" w14:textId="493BE2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1F07283" w14:textId="1962EDF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065C25D" w14:textId="034FF23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27" w14:textId="2D0C58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A905169" w14:textId="4DA0F1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D9007EE" w14:textId="326B07B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06AF" w14:textId="4F1306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3D85" w14:textId="27F846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2CD3ABD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A8CA" w14:textId="7AA361C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QS9-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0834" w14:textId="68EB8E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7CEB" w14:textId="2FB832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FD2EE5" w14:textId="486F65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0FCD3C5" w14:textId="749CA1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F878" w14:textId="37F224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CCCED82" w14:textId="5F6318F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C06CDE" w14:textId="77C243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55EC" w14:textId="729DC7C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75E6F9" w14:textId="2A06FF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2AA6AF" w14:textId="69729D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8BAD" w14:textId="6D1563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6802850" w14:textId="689173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97754F" w14:textId="2F0111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0EED" w14:textId="5702EB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488D" w14:textId="260617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D989689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459E" w14:textId="52BB0CB9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99E3" w14:textId="6CE3E9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6AFD" w14:textId="7E707B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B73375D" w14:textId="3C3A02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E1FC141" w14:textId="1872F6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A59E" w14:textId="0D64B1A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1EF716B" w14:textId="6AFF34E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9DEF99A" w14:textId="5B9D13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59B8" w14:textId="33EED0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FF0BA58" w14:textId="6BCA2E5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12974EB" w14:textId="466161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48FD" w14:textId="20E662D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1380839" w14:textId="416B795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DA04546" w14:textId="531A321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9514" w14:textId="2F00FE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E37A" w14:textId="5424631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5415CE1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F019" w14:textId="12FB03B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98F8" w14:textId="42C93A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2A2C" w14:textId="3CD9DA3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71D026" w14:textId="0C9674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44B0671" w14:textId="02FF8B7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F36" w14:textId="20964C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97A035F" w14:textId="411284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8E00470" w14:textId="7E8284F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2DFB" w14:textId="7033BD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54BC23D" w14:textId="0C04C1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6675FA5" w14:textId="2D908F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33B4" w14:textId="1DD6F7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455669" w14:textId="5AE8C59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10C1B3" w14:textId="2EF059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DBC6" w14:textId="55A4110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1C69" w14:textId="122D1B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3D3AFA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5D44" w14:textId="678E33B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EA05" w14:textId="55620E2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A65F" w14:textId="2DC6BE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66C5B36" w14:textId="3C821D2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5F3F225" w14:textId="66A618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52E1" w14:textId="0D17CE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081489F" w14:textId="65538B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CBCF29" w14:textId="511EEB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11BD" w14:textId="2A332C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0D06231" w14:textId="08372E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53C62B" w14:textId="4808B4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4DB1" w14:textId="111268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33F52B3" w14:textId="0A4B65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F5456E0" w14:textId="098F2C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8B8B" w14:textId="54B738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3EDE" w14:textId="140CBE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8222E0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6DD1" w14:textId="47F0C8D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9DBB" w14:textId="7B5590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C841" w14:textId="1C9B71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9093DBA" w14:textId="126B4C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91F9CA" w14:textId="39572D7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7F77" w14:textId="607858D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DAEE435" w14:textId="03F520C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756EEB" w14:textId="6DF813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E08B" w14:textId="61032E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9AF3705" w14:textId="521D0B5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1DEA4D7" w14:textId="3F48228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6C5" w14:textId="4D626C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E18A52A" w14:textId="53E130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2850EAE" w14:textId="010A608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FB8E" w14:textId="062683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6854" w14:textId="0E99FD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256C03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1E94" w14:textId="4491855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E669" w14:textId="1DB414D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3166" w14:textId="2090C37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71CD512" w14:textId="6CA879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826E429" w14:textId="164A6E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E3D1" w14:textId="406C01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2FAA7B" w14:textId="0A8FAC9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5AC1D8D" w14:textId="44DDC1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A781" w14:textId="0A47BEE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F84CE51" w14:textId="7D734D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EBB3B8" w14:textId="4B65A0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7FD3" w14:textId="14DC7B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E67D5E" w14:textId="696EFC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7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064766F" w14:textId="61E2B4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60C1" w14:textId="513D1E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C38D" w14:textId="30CD3A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6B39D17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6044" w14:textId="4C572BF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D976" w14:textId="473E5E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45A7" w14:textId="3EC5B2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3203F0" w14:textId="4151850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CDFA16" w14:textId="6F6909C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E70D" w14:textId="2BA7EB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54F9505" w14:textId="63F07B7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914BC9B" w14:textId="1BBDF4E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4D57" w14:textId="616905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67E3F0" w14:textId="151358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3A0463B" w14:textId="2246CA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0952" w14:textId="10C4DB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D7957FF" w14:textId="6B195E5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3196DE" w14:textId="4744CE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BC8E" w14:textId="35C331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81CE" w14:textId="1C44D4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0F3A123F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72B8" w14:textId="1799A04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BDE2" w14:textId="7BA577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540D" w14:textId="15F8FC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E7D6578" w14:textId="0BF5E1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BAA71E6" w14:textId="72DDF4F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856E" w14:textId="480C98C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46BB6FC" w14:textId="264CED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57BC35" w14:textId="705026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3538" w14:textId="4DF490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5F2517A" w14:textId="3A65C6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2C8EA2" w14:textId="6D6BA5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CA79" w14:textId="55C4BB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32C53D5" w14:textId="7765C4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698DDFB" w14:textId="162878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CA96" w14:textId="2994EE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C59E" w14:textId="519F57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3A3D5E75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B82E" w14:textId="68EA2CE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8683" w14:textId="7AC912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C92" w14:textId="0ED4B32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A5F55FB" w14:textId="10E95A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67248F6" w14:textId="6339F6D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E9D9" w14:textId="41C073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5C8F3A2" w14:textId="0F2168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9378AD5" w14:textId="0FACC4E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E652" w14:textId="720B5A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2F1A292" w14:textId="388CF6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F67928" w14:textId="12CE29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BD44" w14:textId="0A280E1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47399FC" w14:textId="3DB1AB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1E71D4B" w14:textId="6411EB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A60C" w14:textId="1E74EC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C361" w14:textId="06B43D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B4D457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7443" w14:textId="4BA00D2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0C4D" w14:textId="5624B5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B745" w14:textId="5957D6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229AEFA" w14:textId="19CCA2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42A8FA7" w14:textId="5A7567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C38D" w14:textId="6519B8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6BBAF73" w14:textId="26DAC1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9467D3C" w14:textId="3138E58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31F3" w14:textId="6EC93B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6C183B" w14:textId="39058C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4EA914A" w14:textId="24DE09D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6F1F" w14:textId="752C188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1B7A452" w14:textId="37B5DF5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8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27B023" w14:textId="5744EC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FA18" w14:textId="0A1FE5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3A38" w14:textId="04AC47C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F369D" w:rsidRPr="00FF369D" w14:paraId="1933AF3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DF3D" w14:textId="604AC62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0E6A" w14:textId="2FA1BC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B787" w14:textId="6ACC93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73D604D" w14:textId="4538A5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8A454E5" w14:textId="2925CD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B6C0" w14:textId="2A55D1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3C4AA41" w14:textId="395897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C47CE4" w14:textId="16B5634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2BA4" w14:textId="47AE3C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1AF133C" w14:textId="02629C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9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81CAC6" w14:textId="1C23FB6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EFF0" w14:textId="2B70FB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C9D9425" w14:textId="287CE1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4490DA1" w14:textId="59E0EC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D08C" w14:textId="24EC95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7CC0" w14:textId="23335C2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1336D3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8B51" w14:textId="04633B0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DXS2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9C2F" w14:textId="6DDB72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975B" w14:textId="16BEAA2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21867A2" w14:textId="2B91A0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D4C8912" w14:textId="0CB830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3B80" w14:textId="111B59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47E6DAC" w14:textId="614B12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14246F6" w14:textId="1806AAD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1F5C" w14:textId="52D3B77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124FE04" w14:textId="1F3147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331A103" w14:textId="40960D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EDD2" w14:textId="577EDD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2826356" w14:textId="390159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F29B01B" w14:textId="03C7884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0227" w14:textId="18C4506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863B" w14:textId="3E4D71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8AF24B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7A0C" w14:textId="3BFDE14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HZ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F87F" w14:textId="15B7B8B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0DAE" w14:textId="4435CA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336BB7B" w14:textId="5EB0F1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5C32D68" w14:textId="4533B1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D2CF" w14:textId="6B2091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FF13BEB" w14:textId="5B6C05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9495B6" w14:textId="5A10D6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642D" w14:textId="52F7B20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84FCBF7" w14:textId="0375CE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850B6BA" w14:textId="598E25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A895" w14:textId="3D3E3CA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51619A5" w14:textId="17A8E6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BE2ADA7" w14:textId="45A43E7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A9EC" w14:textId="48FC8FB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9CCC" w14:textId="1C21C2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55A5C9EC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40F8" w14:textId="56349D5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HZ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1315" w14:textId="3B83E5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CDD1" w14:textId="4E0629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98BCD0" w14:textId="5D6080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E901F59" w14:textId="5A2142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847C" w14:textId="48F24C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5A32C9" w14:textId="127138F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F5B0329" w14:textId="1CA2213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3A4D" w14:textId="12E1D0A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4EA5FEF" w14:textId="7C0EE9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E6F23FF" w14:textId="6329EB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4D51E" w14:textId="5A42200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2308D74" w14:textId="35D3E6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6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BAF85C4" w14:textId="1D33A9D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75E4" w14:textId="620873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5C75" w14:textId="79561E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6FAFD4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3F45" w14:textId="77EA73A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HZ-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206B" w14:textId="78639B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875A" w14:textId="20468D2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2A589C5" w14:textId="4DA315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3A330FE" w14:textId="0488F9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65CD" w14:textId="15DE1F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29D4809" w14:textId="0567CB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6E13D96" w14:textId="79EE04E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85CC" w14:textId="3B3E44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A8DDFF1" w14:textId="5EE003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FD4EB8E" w14:textId="52F5A3A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799B" w14:textId="3493E63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0F130A" w14:textId="28F33C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C5A3767" w14:textId="1677CFE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6347" w14:textId="0D6F1BB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742E" w14:textId="7A873D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B6333D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3EB9" w14:textId="313D37EB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HZ-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318D" w14:textId="14970E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A8BD" w14:textId="020CC1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2BA558B" w14:textId="3E6E96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1708B23" w14:textId="33856E5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AF28" w14:textId="20E6A6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CA6B85" w14:textId="4B7FB4A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08BACED" w14:textId="7D431A4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D13F" w14:textId="1253EF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E92CDC" w14:textId="39286B1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76ADEFF" w14:textId="5EA0D48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A5C4" w14:textId="5B05247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95934D6" w14:textId="6F54CDA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E4CA70C" w14:textId="2361A8F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3EC5" w14:textId="749C52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C304" w14:textId="2C1C276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A53204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97B8" w14:textId="4F20D77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HZ-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298F" w14:textId="39F6AE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4A3D" w14:textId="478E35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1ABC03B" w14:textId="35B7DD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4FA6882" w14:textId="69B3A32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0B3C" w14:textId="2B8616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F23C5A1" w14:textId="520FCF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A617A3E" w14:textId="438C6B0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84AC" w14:textId="7CF20E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13DA6C2" w14:textId="6D19CE5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5332603" w14:textId="120DF43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0A25" w14:textId="3C5DB6C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8000B1A" w14:textId="72397B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4B6C03B" w14:textId="2244F3B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84D5" w14:textId="36D49197" w:rsidR="00FF369D" w:rsidRPr="00FF369D" w:rsidRDefault="00635D48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9A58" w14:textId="4A4574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2B19EB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E70A" w14:textId="658CF96E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5-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45F8" w14:textId="6C49EA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50A" w14:textId="6AAD35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B9CEAB1" w14:textId="11F6DB1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E45E19" w14:textId="463EAE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97BD" w14:textId="6DB985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9BD90C" w14:textId="014FA5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E25B5A" w14:textId="679C55D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7C2A" w14:textId="73974CB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C32364" w14:textId="0E67D6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D31556C" w14:textId="4091B0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DC82" w14:textId="3032EB1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46663FC" w14:textId="2C724EF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7167EA8" w14:textId="384D142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D125" w14:textId="000A16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3151" w14:textId="1DFF7E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421116E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4F83" w14:textId="6DB13D2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3DCB" w14:textId="4383896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4920" w14:textId="283B5A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B5302D3" w14:textId="0807484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A04D51" w14:textId="1A6BB99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EF39" w14:textId="31BC60E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B602C87" w14:textId="22DE3F7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3993A8B" w14:textId="4336290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B7F2" w14:textId="0FD1A99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088366" w14:textId="796500B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7A5BAA6" w14:textId="32D86E8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1691" w14:textId="3414FDF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ACCB595" w14:textId="2460E80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5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A5EE72E" w14:textId="34B1CD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7F36" w14:textId="24171F2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40F6" w14:textId="26126BB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F369D" w:rsidRPr="00FF369D" w14:paraId="7EBCCD7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90AA" w14:textId="2BBC0C5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8C39" w14:textId="68319D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1E9B" w14:textId="527DA12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BBAE71E" w14:textId="389CE75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C413654" w14:textId="766373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F27B" w14:textId="60497A7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3DC3AD7" w14:textId="7DEC698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CA21FE" w14:textId="7198EC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0FF3" w14:textId="12C6499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B7BAEBA" w14:textId="5C020B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EADA0F" w14:textId="55870CA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5AD" w14:textId="38FCE8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AFE287B" w14:textId="59626A8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363A6DD" w14:textId="2F9D48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3E42" w14:textId="3FE235D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38E1" w14:textId="6437B9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6201B31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B4F0" w14:textId="48CE28B4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24B1" w14:textId="27FC630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7B69" w14:textId="186FAA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102E36" w14:textId="0EF2C1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C97089" w14:textId="1202B0D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03FA" w14:textId="0C47053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7836E1" w14:textId="1BA0ECE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DDE4441" w14:textId="07ACF1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6ED1" w14:textId="10A91E4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9C135D8" w14:textId="42FA47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43B8B38" w14:textId="1695F9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9E9C" w14:textId="12A1DFA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1C9BA84" w14:textId="670EBCD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305068A" w14:textId="3B70AC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9287" w14:textId="6C9F1CC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404D" w14:textId="2F1F195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0E53573C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99EC" w14:textId="571CEB5C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FCC1" w14:textId="0B7E1B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4211" w14:textId="7FFDC9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A116ABA" w14:textId="4637D73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3858A3" w14:textId="6747743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0A74" w14:textId="3B41BC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676E88B" w14:textId="63FB33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AC4059F" w14:textId="370345D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789B" w14:textId="139C0F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ED7B5F7" w14:textId="6508576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46C8E8A" w14:textId="0C0F15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F463" w14:textId="39C4BA4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A4052E7" w14:textId="4B2A4CD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0B95910" w14:textId="30D1DBC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7914" w14:textId="7DE8F9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CBEF" w14:textId="6DB28A9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FF369D" w:rsidRPr="00FF369D" w14:paraId="6524D0C2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503F" w14:textId="757AE890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443F" w14:textId="0738E1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0A0B" w14:textId="2C287D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DA203B6" w14:textId="28607D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B755467" w14:textId="18B721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D3D9" w14:textId="447B9A4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2532345" w14:textId="54DA9C9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7CD639" w14:textId="61B61D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1F79" w14:textId="22A6FB7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E4B4BD5" w14:textId="7B09F36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A91348" w14:textId="47CC655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7006" w14:textId="075915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6B758DF" w14:textId="7FAACB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2D90973" w14:textId="5652077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6196" w14:textId="208203B2" w:rsidR="00FF369D" w:rsidRPr="00FF369D" w:rsidRDefault="00635D48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50B" w14:textId="23F490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46CB26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938B" w14:textId="784FFB4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1901" w14:textId="2F6722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2F94" w14:textId="22AD828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288101E" w14:textId="75767B1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8DF1017" w14:textId="5D5E1F9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F6E1" w14:textId="7EEDC64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BA3FC3D" w14:textId="02DC926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D109C96" w14:textId="62E814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D3AC" w14:textId="7C6D828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7EC5BA2" w14:textId="1035F59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18409C6" w14:textId="011BC6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EC6A" w14:textId="2188AD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0B55F2D" w14:textId="1363692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10EB76" w14:textId="67C68AB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C47E" w14:textId="46C4B33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D935" w14:textId="031BF2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8BCFA4A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EAE8" w14:textId="6228DCE8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C4E9" w14:textId="54AFACD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F796" w14:textId="728594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50C0046" w14:textId="098DDDE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8733B8C" w14:textId="228630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3396" w14:textId="11031CF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387F781" w14:textId="3F7B498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22EECED" w14:textId="77C1C94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0A7F" w14:textId="6053192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653B880" w14:textId="6EF808B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D9E4D6" w14:textId="3C7231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B384" w14:textId="03F0A55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EFBDA0" w14:textId="4202AB5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6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74A618B" w14:textId="7B748B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D0BC" w14:textId="412673E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A1D4" w14:textId="7B393D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023BB91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AC2A" w14:textId="5E06EBB3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5-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CBCF" w14:textId="4A8D16A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841D" w14:textId="21AB02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057240D" w14:textId="389354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A0EE68E" w14:textId="071B04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BBA3" w14:textId="327A76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8BE4531" w14:textId="1F109C0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6712EA2" w14:textId="5B3FA72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E1C7" w14:textId="33FCED8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BE082E8" w14:textId="0931CDE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F0AE29C" w14:textId="56B5F48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5CD3" w14:textId="1D72F3C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F8A08E9" w14:textId="5DFEE21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6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8488AB" w14:textId="1635AE6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E08A" w14:textId="246FA76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E7F" w14:textId="6A756D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FF369D" w:rsidRPr="00FF369D" w14:paraId="39367E10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E18D" w14:textId="35EC82B2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C686" w14:textId="4D5EAFB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ED88" w14:textId="448803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D3A2EA1" w14:textId="30FB47A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C1BC77B" w14:textId="32F898B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9039" w14:textId="0606EC5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669D30A" w14:textId="52A65D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4D21BE6" w14:textId="5359823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044B" w14:textId="2BE678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902A4DC" w14:textId="439E9AD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57B7040" w14:textId="36A7012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2968" w14:textId="3FE4D15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7D752AB" w14:textId="484101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A8B6CCC" w14:textId="00F3C7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9F8E" w14:textId="2345C4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F56F" w14:textId="4694A88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317072B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0460" w14:textId="501150A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CB89" w14:textId="43506C3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3FEE" w14:textId="7F54476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BF95C49" w14:textId="5F4346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85639A7" w14:textId="32F1BC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B367" w14:textId="7EE8ED0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6655A4C" w14:textId="48DA93E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45F451" w14:textId="046864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B80B" w14:textId="33D21DF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5335810" w14:textId="1ED5244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DC61E07" w14:textId="71DDF94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F91" w14:textId="6BB032A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4141364" w14:textId="61948DE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38A485" w14:textId="1B15CC2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36D7" w14:textId="2E452B0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BC9D" w14:textId="2E90ED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A111473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4368" w14:textId="08FB1E41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B918" w14:textId="24C468A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BAD0" w14:textId="1DEE80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68CA962" w14:textId="61CEB35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D4AFD0D" w14:textId="51C3367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BD82" w14:textId="490E85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2A4D946" w14:textId="4D30A16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9304358" w14:textId="5DACDDA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885E" w14:textId="4BBF7B4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C407297" w14:textId="0BE9FE9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F78C8D3" w14:textId="2AD86A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0271" w14:textId="4B6D33B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913A74F" w14:textId="376582E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720637B8" w14:textId="4C5C34E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8C9F" w14:textId="08658ED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967E" w14:textId="3B2534D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41BC7BC1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4DDB" w14:textId="1D69873C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8861" w14:textId="7475BBD2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9F18" w14:textId="63B35BE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9113BD9" w14:textId="72D8927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531F5C2" w14:textId="7978B7B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EBF7" w14:textId="272E21C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342506D" w14:textId="2FD2D8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2143C70" w14:textId="46BC7DC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8288" w14:textId="483335E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41F8030" w14:textId="6FA7D89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78570AE" w14:textId="152D653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825F" w14:textId="098FA2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6D67B6F" w14:textId="66656D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D4A3428" w14:textId="5C2428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AC6A" w14:textId="723DDC0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15BA" w14:textId="4A2F8C3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852C606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6643" w14:textId="1D228A9F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1FA9" w14:textId="512CC68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7207" w14:textId="3DC9484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2B67C5D" w14:textId="6DE6320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DCDE582" w14:textId="3319B11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9174" w14:textId="7BAAF5D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7DAF831" w14:textId="68A67EC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36703C9A" w14:textId="565A05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C0C2" w14:textId="56970F4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2BDC79AA" w14:textId="7C3251E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44344886" w14:textId="317C60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0763" w14:textId="0B94FC2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355B181D" w14:textId="6D9A25F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2B8DE64" w14:textId="4DAEEDE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4B3E" w14:textId="4AE9EF9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43BF" w14:textId="0B9A506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7078CC1B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C852" w14:textId="3A0C18C6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BA3F" w14:textId="7D1F401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CF29" w14:textId="32EA9C3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470154A6" w14:textId="6D78503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9194EC8" w14:textId="3BAAEE9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0666" w14:textId="27907DD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5327CA6" w14:textId="6D393AA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5CE4E769" w14:textId="478D3CA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91B1" w14:textId="105C3D2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7C781860" w14:textId="3DA3491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264C1C5A" w14:textId="3C374F6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7DBD" w14:textId="30EE9CD4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022C9BB9" w14:textId="4D034C8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45EB671" w14:textId="129AC26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C34D" w14:textId="56201B6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3EED" w14:textId="28C8AE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FF369D" w:rsidRPr="00FF369D" w14:paraId="2B02B8F3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28FC" w14:textId="35D50A9C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38DE" w14:textId="4904D5B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7704" w14:textId="5986CB0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38C8A2E" w14:textId="2327C2A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119DC342" w14:textId="47645FB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7C76" w14:textId="70B87C1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19ABB1A2" w14:textId="707C85CB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ACA4394" w14:textId="7425B30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79A7" w14:textId="6553191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573AE34B" w14:textId="3FF6950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092E962E" w14:textId="71C0B35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25B2" w14:textId="08AD037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vAlign w:val="center"/>
          </w:tcPr>
          <w:p w14:paraId="60670656" w14:textId="706AFDF7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794" w:type="dxa"/>
            <w:tcBorders>
              <w:top w:val="nil"/>
              <w:bottom w:val="nil"/>
              <w:right w:val="nil"/>
            </w:tcBorders>
            <w:vAlign w:val="center"/>
          </w:tcPr>
          <w:p w14:paraId="6B6B07ED" w14:textId="539DD1BC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0484" w14:textId="6883ED7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E158" w14:textId="2838E138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F369D" w:rsidRPr="00FF369D" w14:paraId="438F7398" w14:textId="77777777" w:rsidTr="00B00639">
        <w:trPr>
          <w:trHeight w:val="284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227DFCCC" w14:textId="2924DAAA" w:rsidR="00FF369D" w:rsidRPr="00FF369D" w:rsidRDefault="00FF369D" w:rsidP="00D973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EYS9-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5657F2A1" w14:textId="05E583E1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703E023" w14:textId="5100F33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center"/>
          </w:tcPr>
          <w:p w14:paraId="3ABA436E" w14:textId="2C7FE385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16B9ACF4" w14:textId="41482AE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6C2CC5E2" w14:textId="08A39620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center"/>
          </w:tcPr>
          <w:p w14:paraId="0CB0669E" w14:textId="06C2FCCE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665D6415" w14:textId="016920A3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7D56BAC" w14:textId="3915D0B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center"/>
          </w:tcPr>
          <w:p w14:paraId="41906A7E" w14:textId="14F53C4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5C5248C6" w14:textId="1F1714EA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5BBECE70" w14:textId="538A1EA9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96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center"/>
          </w:tcPr>
          <w:p w14:paraId="420277DA" w14:textId="74C7286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794" w:type="dxa"/>
            <w:tcBorders>
              <w:top w:val="nil"/>
              <w:right w:val="nil"/>
            </w:tcBorders>
            <w:vAlign w:val="center"/>
          </w:tcPr>
          <w:p w14:paraId="73BCC5E0" w14:textId="176731DF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2C0020DB" w14:textId="6CF1021D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1BF93C6A" w14:textId="74EB0506" w:rsidR="00FF369D" w:rsidRPr="00FF369D" w:rsidRDefault="00FF369D" w:rsidP="00D973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F369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202F6D5C" w14:textId="46FC8C74" w:rsidR="00635D48" w:rsidRPr="00635D48" w:rsidRDefault="000610BB" w:rsidP="00635D48">
      <w:pPr>
        <w:spacing w:before="20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512B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“</w:t>
      </w:r>
      <w:r w:rsidR="00635D48" w:rsidRPr="00635D48">
        <w:rPr>
          <w:rFonts w:ascii="Times New Roman" w:hAnsi="Times New Roman" w:cs="Times New Roman"/>
          <w:sz w:val="24"/>
          <w:szCs w:val="24"/>
        </w:rPr>
        <w:t xml:space="preserve"> </w:t>
      </w:r>
      <w:r w:rsidR="00512B78">
        <w:rPr>
          <w:rFonts w:ascii="Times New Roman" w:hAnsi="Times New Roman" w:cs="Times New Roman"/>
          <w:sz w:val="24"/>
          <w:szCs w:val="24"/>
        </w:rPr>
        <w:t>represents m</w:t>
      </w:r>
      <w:r w:rsidR="00635D48" w:rsidRPr="00635D48">
        <w:rPr>
          <w:rFonts w:ascii="Times New Roman" w:hAnsi="Times New Roman" w:cs="Times New Roman"/>
          <w:sz w:val="24"/>
          <w:szCs w:val="24"/>
        </w:rPr>
        <w:t>issing data</w:t>
      </w:r>
      <w:r w:rsidR="00512B78">
        <w:rPr>
          <w:rFonts w:ascii="Times New Roman" w:hAnsi="Times New Roman" w:cs="Times New Roman"/>
          <w:sz w:val="24"/>
          <w:szCs w:val="24"/>
        </w:rPr>
        <w:t xml:space="preserve"> due to contamination.</w:t>
      </w:r>
    </w:p>
    <w:p w14:paraId="62A98F7A" w14:textId="77777777" w:rsidR="00B459E4" w:rsidRDefault="00B0063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B459E4" w:rsidSect="00FF369D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97FA50" w14:textId="3DAD0FD4" w:rsidR="00DF62FE" w:rsidRPr="009306E9" w:rsidRDefault="00DF62FE" w:rsidP="00DF62F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2C8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52A9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FE2C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69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0F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2C82">
        <w:rPr>
          <w:rFonts w:ascii="Times New Roman" w:hAnsi="Times New Roman" w:cs="Times New Roman"/>
          <w:sz w:val="24"/>
          <w:szCs w:val="24"/>
        </w:rPr>
        <w:t xml:space="preserve"> Analysis of variance (ANOVA) </w:t>
      </w:r>
      <w:r w:rsidRPr="00FE2C82">
        <w:rPr>
          <w:rFonts w:ascii="Times New Roman" w:eastAsia="SimSun" w:hAnsi="Times New Roman" w:cs="Times New Roman"/>
          <w:sz w:val="24"/>
          <w:szCs w:val="24"/>
        </w:rPr>
        <w:t>for</w:t>
      </w:r>
      <w:r w:rsidRPr="00FE2C82">
        <w:rPr>
          <w:rFonts w:ascii="Times New Roman" w:hAnsi="Times New Roman" w:cs="Times New Roman"/>
          <w:sz w:val="24"/>
          <w:szCs w:val="24"/>
        </w:rPr>
        <w:t xml:space="preserve"> oospore production measured on the 15</w:t>
      </w:r>
      <w:r w:rsidRPr="00FE2C8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E2C82">
        <w:rPr>
          <w:rFonts w:ascii="Times New Roman" w:hAnsi="Times New Roman" w:cs="Times New Roman"/>
          <w:sz w:val="24"/>
          <w:szCs w:val="24"/>
        </w:rPr>
        <w:t xml:space="preserve"> day after inoculation at five temperature regimes in the </w:t>
      </w:r>
      <w:r w:rsidRPr="00FE2C82">
        <w:rPr>
          <w:rFonts w:ascii="Times New Roman" w:hAnsi="Times New Roman" w:cs="Times New Roman"/>
          <w:i/>
          <w:iCs/>
          <w:sz w:val="24"/>
          <w:szCs w:val="24"/>
        </w:rPr>
        <w:t xml:space="preserve">Phytophthora infestans </w:t>
      </w:r>
      <w:r w:rsidRPr="00FE2C82">
        <w:rPr>
          <w:rFonts w:ascii="Times New Roman" w:hAnsi="Times New Roman" w:cs="Times New Roman"/>
          <w:sz w:val="24"/>
          <w:szCs w:val="24"/>
        </w:rPr>
        <w:t>populations sampled from five different altitudinal locations</w:t>
      </w:r>
      <w:r w:rsidR="00680D1B">
        <w:rPr>
          <w:rFonts w:ascii="Times New Roman" w:hAnsi="Times New Roman" w:cs="Times New Roman"/>
          <w:sz w:val="24"/>
          <w:szCs w:val="24"/>
        </w:rPr>
        <w:t xml:space="preserve"> along Dongshan </w:t>
      </w:r>
      <w:r w:rsidR="001F5A35">
        <w:rPr>
          <w:rFonts w:ascii="Times New Roman" w:hAnsi="Times New Roman" w:cs="Times New Roman"/>
          <w:sz w:val="24"/>
          <w:szCs w:val="24"/>
        </w:rPr>
        <w:t>mountain</w:t>
      </w:r>
      <w:r w:rsidR="00680D1B">
        <w:rPr>
          <w:rFonts w:ascii="Times New Roman" w:hAnsi="Times New Roman" w:cs="Times New Roman"/>
          <w:sz w:val="24"/>
          <w:szCs w:val="24"/>
        </w:rPr>
        <w:t xml:space="preserve"> in Xuanwei, Yunnan</w:t>
      </w:r>
      <w:r w:rsidRPr="00FE2C8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97" w:type="dxa"/>
        <w:tblInd w:w="675" w:type="dxa"/>
        <w:tblLook w:val="04A0" w:firstRow="1" w:lastRow="0" w:firstColumn="1" w:lastColumn="0" w:noHBand="0" w:noVBand="1"/>
      </w:tblPr>
      <w:tblGrid>
        <w:gridCol w:w="1218"/>
        <w:gridCol w:w="3069"/>
        <w:gridCol w:w="992"/>
        <w:gridCol w:w="1843"/>
        <w:gridCol w:w="1275"/>
      </w:tblGrid>
      <w:tr w:rsidR="00DF62FE" w:rsidRPr="0084087B" w14:paraId="3F6AA6EB" w14:textId="77777777" w:rsidTr="00B82E8D">
        <w:trPr>
          <w:trHeight w:val="397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AAD05" w14:textId="42C5C04D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907A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754F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D.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1B22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D379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DF62FE" w:rsidRPr="0084087B" w14:paraId="053A608F" w14:textId="77777777" w:rsidTr="00B82E8D">
        <w:trPr>
          <w:trHeight w:val="397"/>
        </w:trPr>
        <w:tc>
          <w:tcPr>
            <w:tcW w:w="12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9256AA" w14:textId="376F1354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B07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04BC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09E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B96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</w:tr>
      <w:tr w:rsidR="00DF62FE" w:rsidRPr="0084087B" w14:paraId="3E0147BB" w14:textId="77777777" w:rsidTr="00B82E8D">
        <w:trPr>
          <w:trHeight w:val="397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96F31D" w14:textId="77777777" w:rsidR="00DF62FE" w:rsidRPr="0084087B" w:rsidRDefault="00DF62FE" w:rsidP="000A51B9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7CF8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2356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93FF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1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449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</w:tr>
      <w:tr w:rsidR="00DF62FE" w:rsidRPr="0084087B" w14:paraId="79F15095" w14:textId="77777777" w:rsidTr="00B82E8D">
        <w:trPr>
          <w:trHeight w:val="397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29A826" w14:textId="77777777" w:rsidR="00DF62FE" w:rsidRPr="0084087B" w:rsidRDefault="00DF62FE" w:rsidP="000A51B9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A421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 w:hint="eastAsia"/>
                <w:b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629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A60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26E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</w:tr>
      <w:tr w:rsidR="00DF62FE" w:rsidRPr="0084087B" w14:paraId="5923A49A" w14:textId="77777777" w:rsidTr="00B82E8D">
        <w:trPr>
          <w:trHeight w:val="397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AD502D" w14:textId="77777777" w:rsidR="00DF62FE" w:rsidRPr="0084087B" w:rsidRDefault="00DF62FE" w:rsidP="000A51B9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A57D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Altitude x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FC4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2680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2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D3D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</w:tr>
      <w:tr w:rsidR="00DF62FE" w:rsidRPr="0084087B" w14:paraId="05188058" w14:textId="77777777" w:rsidTr="00B82E8D">
        <w:trPr>
          <w:trHeight w:val="397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6E8F32" w14:textId="77777777" w:rsidR="00DF62FE" w:rsidRPr="0084087B" w:rsidRDefault="00DF62FE" w:rsidP="000A51B9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68A" w14:textId="3B4550B0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Isolate x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31E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0D2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B9D8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 .0001</w:t>
            </w:r>
          </w:p>
        </w:tc>
      </w:tr>
      <w:tr w:rsidR="00DF62FE" w:rsidRPr="0084087B" w14:paraId="290DCF2D" w14:textId="77777777" w:rsidTr="00B82E8D">
        <w:trPr>
          <w:trHeight w:val="397"/>
        </w:trPr>
        <w:tc>
          <w:tcPr>
            <w:tcW w:w="12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00609A" w14:textId="77777777" w:rsidR="00DF62FE" w:rsidRPr="0084087B" w:rsidRDefault="00DF62FE" w:rsidP="000A51B9">
            <w:pPr>
              <w:spacing w:after="0"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A300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138A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8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551E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64BF" w14:textId="77777777" w:rsidR="00DF62FE" w:rsidRPr="0084087B" w:rsidRDefault="00DF62FE" w:rsidP="00E974D5">
            <w:pPr>
              <w:spacing w:after="0" w:line="240" w:lineRule="auto"/>
              <w:jc w:val="center"/>
              <w:rPr>
                <w:rFonts w:ascii="Calibri" w:eastAsia="DengXian" w:hAnsi="Calibri" w:cs="Calibr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1D1B862" w14:textId="77777777" w:rsidR="00DF62FE" w:rsidRDefault="00DF62FE" w:rsidP="00DF62F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7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1"/>
    </w:p>
    <w:p w14:paraId="359B4292" w14:textId="697AB37D" w:rsidR="00DF62FE" w:rsidRPr="00D6126F" w:rsidRDefault="00DF62FE" w:rsidP="00DF62F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C1ED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52A9A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2698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50F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C1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 of variance (ANOVA) for the thermal biology of oospore production in the </w:t>
      </w:r>
      <w:r w:rsidRPr="001C1ED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hytophthora infestans</w:t>
      </w:r>
      <w:r w:rsidRPr="001C1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pulations sampled from five altitudinal sites along </w:t>
      </w:r>
      <w:r w:rsidR="00680D1B">
        <w:rPr>
          <w:rFonts w:ascii="Times New Roman" w:eastAsia="Times New Roman" w:hAnsi="Times New Roman" w:cs="Times New Roman"/>
          <w:color w:val="000000"/>
          <w:sz w:val="24"/>
          <w:szCs w:val="24"/>
        </w:rPr>
        <w:t>Dongshan</w:t>
      </w:r>
      <w:r w:rsidR="00680D1B" w:rsidRPr="001C1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C1ED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untain located in </w:t>
      </w:r>
      <w:r w:rsidR="00680D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uanwei, </w:t>
      </w:r>
      <w:r w:rsidRPr="001C1ED2">
        <w:rPr>
          <w:rFonts w:ascii="Times New Roman" w:eastAsia="Times New Roman" w:hAnsi="Times New Roman" w:cs="Times New Roman"/>
          <w:color w:val="000000"/>
          <w:sz w:val="24"/>
          <w:szCs w:val="24"/>
        </w:rPr>
        <w:t>Yunnan, China</w:t>
      </w:r>
      <w:r w:rsidR="00675D7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1276"/>
        <w:gridCol w:w="1276"/>
        <w:gridCol w:w="1276"/>
      </w:tblGrid>
      <w:tr w:rsidR="00DF62FE" w:rsidRPr="0084087B" w14:paraId="3706BE5C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5B302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10A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574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B6E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792B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1CA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DF62FE" w:rsidRPr="0084087B" w14:paraId="5BE9A2FB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B41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</w:t>
            </w: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p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B932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FE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4BF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2164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C8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557707CA" w14:textId="77777777" w:rsidTr="00EA5037">
        <w:trPr>
          <w:trHeight w:val="34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C27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D4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5B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38A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2F9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62A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DF62FE" w:rsidRPr="0084087B" w14:paraId="67CC2ECC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4E5" w14:textId="6D353B3D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705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9B4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EE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59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727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9</w:t>
            </w:r>
          </w:p>
        </w:tc>
      </w:tr>
      <w:tr w:rsidR="00DF62FE" w:rsidRPr="0084087B" w14:paraId="52C54E10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33B5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7A4C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A3C2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FD8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ED4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9B94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43FFF342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8B8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</w:t>
            </w: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40A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D9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580C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50E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2BFA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615A2951" w14:textId="77777777" w:rsidTr="00EA5037">
        <w:trPr>
          <w:trHeight w:val="34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F1DC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5850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BA3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586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BF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  <w:r w:rsidRPr="008408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75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DF62FE" w:rsidRPr="0084087B" w14:paraId="205B1DBF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FC9" w14:textId="2E2E820E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A96C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6130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36D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DB9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71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6</w:t>
            </w:r>
          </w:p>
        </w:tc>
      </w:tr>
      <w:tr w:rsidR="00DF62FE" w:rsidRPr="0084087B" w14:paraId="1E515287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DCAF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1D8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E33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A12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6FA2F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AC93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11A16BE1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7B1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</w:t>
            </w:r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230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0D0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28E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FC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2D3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55985EF3" w14:textId="77777777" w:rsidTr="00EA5037">
        <w:trPr>
          <w:trHeight w:val="34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27E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DEF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26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1A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97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72D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DF62FE" w:rsidRPr="0084087B" w14:paraId="49E7CC2D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DA3" w14:textId="49402655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EC7F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54A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7B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D8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38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5</w:t>
            </w:r>
          </w:p>
        </w:tc>
      </w:tr>
      <w:tr w:rsidR="00DF62FE" w:rsidRPr="0084087B" w14:paraId="608C86FB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B72F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61F0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022F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C8A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60A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79C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3660F8F7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429" w14:textId="104AE01C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408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</w:t>
            </w:r>
            <w:r w:rsidR="00B82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CEBB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A7F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DAD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34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2E6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62FE" w:rsidRPr="0084087B" w14:paraId="5085BE5A" w14:textId="77777777" w:rsidTr="00EA5037">
        <w:trPr>
          <w:trHeight w:val="340"/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383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2E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76DC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69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8F6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8B8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DF62FE" w:rsidRPr="0084087B" w14:paraId="3FCD55AD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5C9" w14:textId="3D0B5D2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9DC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E99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.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69B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CE5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4F4E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2</w:t>
            </w:r>
          </w:p>
        </w:tc>
      </w:tr>
      <w:tr w:rsidR="00DF62FE" w:rsidRPr="0084087B" w14:paraId="0E567744" w14:textId="77777777" w:rsidTr="00EA5037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AEE1" w14:textId="77777777" w:rsidR="00DF62FE" w:rsidRPr="0084087B" w:rsidRDefault="00DF62FE" w:rsidP="00B8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D03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DB92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1581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C8CF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89F7" w14:textId="77777777" w:rsidR="00DF62FE" w:rsidRPr="0084087B" w:rsidRDefault="00DF62FE" w:rsidP="0067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255AC724" w14:textId="5F5FAF3A" w:rsidR="009E74EC" w:rsidRPr="00DF62FE" w:rsidRDefault="009E74EC">
      <w:pPr>
        <w:rPr>
          <w:rFonts w:ascii="Times New Roman" w:hAnsi="Times New Roman" w:cs="Times New Roman"/>
          <w:b/>
          <w:bCs/>
        </w:rPr>
      </w:pPr>
    </w:p>
    <w:sectPr w:rsidR="009E74EC" w:rsidRPr="00DF62FE" w:rsidSect="00B459E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C0B28" w14:textId="77777777" w:rsidR="007364CF" w:rsidRDefault="007364CF" w:rsidP="00DF62FE">
      <w:pPr>
        <w:spacing w:after="0" w:line="240" w:lineRule="auto"/>
      </w:pPr>
      <w:r>
        <w:separator/>
      </w:r>
    </w:p>
  </w:endnote>
  <w:endnote w:type="continuationSeparator" w:id="0">
    <w:p w14:paraId="59978584" w14:textId="77777777" w:rsidR="007364CF" w:rsidRDefault="007364CF" w:rsidP="00DF6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40C49" w14:textId="77777777" w:rsidR="007364CF" w:rsidRDefault="007364CF" w:rsidP="00DF62FE">
      <w:pPr>
        <w:spacing w:after="0" w:line="240" w:lineRule="auto"/>
      </w:pPr>
      <w:r>
        <w:separator/>
      </w:r>
    </w:p>
  </w:footnote>
  <w:footnote w:type="continuationSeparator" w:id="0">
    <w:p w14:paraId="1B6B5DA9" w14:textId="77777777" w:rsidR="007364CF" w:rsidRDefault="007364CF" w:rsidP="00DF62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2C2"/>
    <w:rsid w:val="000610BB"/>
    <w:rsid w:val="000A51B9"/>
    <w:rsid w:val="000D5AFF"/>
    <w:rsid w:val="0013423E"/>
    <w:rsid w:val="001F5A35"/>
    <w:rsid w:val="0022302B"/>
    <w:rsid w:val="00271FFE"/>
    <w:rsid w:val="002A7073"/>
    <w:rsid w:val="002C1A76"/>
    <w:rsid w:val="003222D9"/>
    <w:rsid w:val="00322BB8"/>
    <w:rsid w:val="00414C3A"/>
    <w:rsid w:val="004C5CF2"/>
    <w:rsid w:val="00512702"/>
    <w:rsid w:val="00512B78"/>
    <w:rsid w:val="00530C7F"/>
    <w:rsid w:val="00550FE1"/>
    <w:rsid w:val="00635D48"/>
    <w:rsid w:val="00675D7A"/>
    <w:rsid w:val="00680D1B"/>
    <w:rsid w:val="00684DA7"/>
    <w:rsid w:val="007364CF"/>
    <w:rsid w:val="0079471C"/>
    <w:rsid w:val="0084087B"/>
    <w:rsid w:val="008B22A3"/>
    <w:rsid w:val="008D3B8E"/>
    <w:rsid w:val="009672C2"/>
    <w:rsid w:val="009E74EC"/>
    <w:rsid w:val="00A1595D"/>
    <w:rsid w:val="00A22B10"/>
    <w:rsid w:val="00AF2B2C"/>
    <w:rsid w:val="00AF40BE"/>
    <w:rsid w:val="00B00639"/>
    <w:rsid w:val="00B459E4"/>
    <w:rsid w:val="00B52A9A"/>
    <w:rsid w:val="00B75809"/>
    <w:rsid w:val="00B82E8D"/>
    <w:rsid w:val="00BB1B8D"/>
    <w:rsid w:val="00C731FA"/>
    <w:rsid w:val="00C94406"/>
    <w:rsid w:val="00D26983"/>
    <w:rsid w:val="00D97307"/>
    <w:rsid w:val="00DF62FE"/>
    <w:rsid w:val="00E02997"/>
    <w:rsid w:val="00E92132"/>
    <w:rsid w:val="00E92D46"/>
    <w:rsid w:val="00E974D5"/>
    <w:rsid w:val="00EA5037"/>
    <w:rsid w:val="00EB2BDD"/>
    <w:rsid w:val="00F64035"/>
    <w:rsid w:val="00FF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1829E"/>
  <w15:chartTrackingRefBased/>
  <w15:docId w15:val="{C8C68DF4-6964-463D-A57B-A318A8EA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2FE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2F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F62FE"/>
  </w:style>
  <w:style w:type="paragraph" w:styleId="Footer">
    <w:name w:val="footer"/>
    <w:basedOn w:val="Normal"/>
    <w:link w:val="FooterChar"/>
    <w:uiPriority w:val="99"/>
    <w:unhideWhenUsed/>
    <w:rsid w:val="00DF62FE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F62FE"/>
  </w:style>
  <w:style w:type="paragraph" w:styleId="Revision">
    <w:name w:val="Revision"/>
    <w:hidden/>
    <w:uiPriority w:val="99"/>
    <w:semiHidden/>
    <w:rsid w:val="00680D1B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640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4035"/>
    <w:rPr>
      <w:color w:val="954F72"/>
      <w:u w:val="single"/>
    </w:rPr>
  </w:style>
  <w:style w:type="paragraph" w:customStyle="1" w:styleId="msonormal0">
    <w:name w:val="msonormal"/>
    <w:basedOn w:val="Normal"/>
    <w:rsid w:val="00F64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font5">
    <w:name w:val="font5"/>
    <w:basedOn w:val="Normal"/>
    <w:rsid w:val="00F64035"/>
    <w:pPr>
      <w:spacing w:before="100" w:beforeAutospacing="1" w:after="100" w:afterAutospacing="1" w:line="240" w:lineRule="auto"/>
    </w:pPr>
    <w:rPr>
      <w:rFonts w:ascii="SimSun" w:eastAsia="SimSun" w:hAnsi="SimSun" w:cs="Times New Roman"/>
      <w:b/>
      <w:bCs/>
      <w:color w:val="000000"/>
      <w:sz w:val="18"/>
      <w:szCs w:val="18"/>
      <w:lang w:val="en-AU"/>
    </w:rPr>
  </w:style>
  <w:style w:type="paragraph" w:customStyle="1" w:styleId="xl63">
    <w:name w:val="xl63"/>
    <w:basedOn w:val="Normal"/>
    <w:rsid w:val="00F6403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xl65">
    <w:name w:val="xl65"/>
    <w:basedOn w:val="Normal"/>
    <w:rsid w:val="00C731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FF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5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CF471-9F24-430A-85AF-F5E691F94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Waheed</dc:creator>
  <cp:keywords/>
  <dc:description/>
  <cp:lastModifiedBy>Jiasui Zhan</cp:lastModifiedBy>
  <cp:revision>4</cp:revision>
  <dcterms:created xsi:type="dcterms:W3CDTF">2023-07-01T09:40:00Z</dcterms:created>
  <dcterms:modified xsi:type="dcterms:W3CDTF">2023-09-08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4422c8fa6d3ab2b37d1dc1bae43fad348ade58514df273a19d22ce0a27eb5</vt:lpwstr>
  </property>
</Properties>
</file>